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DB7D7" w14:textId="77777777" w:rsidR="000B1784" w:rsidRPr="00A90210" w:rsidRDefault="000B1784" w:rsidP="000B1784">
      <w:pPr>
        <w:pStyle w:val="Heading1"/>
        <w:rPr>
          <w:color w:val="auto"/>
          <w:lang w:val="en-US"/>
        </w:rPr>
      </w:pPr>
      <w:r w:rsidRPr="00A90210">
        <w:rPr>
          <w:color w:val="auto"/>
          <w:lang w:val="en-US"/>
        </w:rPr>
        <w:t>Additional file 1. Morphometric properties of individual cells and pores</w:t>
      </w:r>
    </w:p>
    <w:p w14:paraId="4C1263A9" w14:textId="11525E29" w:rsidR="000B1784" w:rsidRPr="003520EB" w:rsidRDefault="000B1784" w:rsidP="000B1784">
      <w:pPr>
        <w:pStyle w:val="Caption"/>
        <w:keepNext/>
        <w:spacing w:after="0"/>
        <w:jc w:val="both"/>
        <w:rPr>
          <w:color w:val="auto"/>
        </w:rPr>
      </w:pPr>
      <w:r w:rsidRPr="003520EB">
        <w:rPr>
          <w:color w:val="auto"/>
        </w:rPr>
        <w:t xml:space="preserve">Table </w:t>
      </w:r>
      <w:r w:rsidR="003520EB" w:rsidRPr="003520EB">
        <w:rPr>
          <w:color w:val="auto"/>
        </w:rPr>
        <w:t>S</w:t>
      </w:r>
      <w:r w:rsidRPr="003520EB">
        <w:rPr>
          <w:color w:val="auto"/>
        </w:rPr>
        <w:fldChar w:fldCharType="begin"/>
      </w:r>
      <w:r w:rsidRPr="003520EB">
        <w:rPr>
          <w:color w:val="auto"/>
        </w:rPr>
        <w:instrText xml:space="preserve"> SEQ Table \* ARABIC </w:instrText>
      </w:r>
      <w:r w:rsidRPr="003520EB">
        <w:rPr>
          <w:color w:val="auto"/>
        </w:rPr>
        <w:fldChar w:fldCharType="separate"/>
      </w:r>
      <w:r w:rsidRPr="003520EB">
        <w:rPr>
          <w:noProof/>
          <w:color w:val="auto"/>
        </w:rPr>
        <w:t>1</w:t>
      </w:r>
      <w:r w:rsidRPr="003520EB">
        <w:rPr>
          <w:noProof/>
          <w:color w:val="auto"/>
        </w:rPr>
        <w:fldChar w:fldCharType="end"/>
      </w:r>
      <w:r w:rsidRPr="003520EB">
        <w:rPr>
          <w:color w:val="auto"/>
        </w:rPr>
        <w:t>. Morphometric parameters of the cells of three</w:t>
      </w:r>
      <w:r w:rsidR="00C91F73" w:rsidRPr="003520EB">
        <w:rPr>
          <w:color w:val="auto"/>
        </w:rPr>
        <w:t xml:space="preserve"> tissue samples (mean </w:t>
      </w:r>
      <w:r w:rsidR="00C91F73" w:rsidRPr="003520EB">
        <w:rPr>
          <w:rFonts w:cstheme="minorHAnsi"/>
          <w:color w:val="auto"/>
        </w:rPr>
        <w:t>±</w:t>
      </w:r>
      <w:r w:rsidR="00C91F73" w:rsidRPr="003520EB">
        <w:rPr>
          <w:color w:val="auto"/>
        </w:rPr>
        <w:t xml:space="preserve"> SD) per cortex position and pome fruit cultivar.</w:t>
      </w:r>
    </w:p>
    <w:tbl>
      <w:tblPr>
        <w:tblStyle w:val="TableGrid"/>
        <w:tblW w:w="86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6"/>
        <w:gridCol w:w="709"/>
        <w:gridCol w:w="1084"/>
        <w:gridCol w:w="1123"/>
        <w:gridCol w:w="1123"/>
        <w:gridCol w:w="1129"/>
        <w:gridCol w:w="1129"/>
        <w:gridCol w:w="1088"/>
      </w:tblGrid>
      <w:tr w:rsidR="003520EB" w:rsidRPr="003520EB" w14:paraId="50DB2CA3" w14:textId="77777777" w:rsidTr="00D958BF">
        <w:trPr>
          <w:trHeight w:val="62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88618D8" w14:textId="77777777" w:rsidR="000B1784" w:rsidRPr="003520EB" w:rsidRDefault="000B1784" w:rsidP="003327AA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3520EB">
              <w:rPr>
                <w:rFonts w:cstheme="minorHAnsi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B740E21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520EB">
              <w:rPr>
                <w:rFonts w:cstheme="minorHAnsi"/>
                <w:b/>
                <w:bCs/>
                <w:sz w:val="18"/>
                <w:szCs w:val="18"/>
              </w:rPr>
              <w:t>Cortex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3E4EE4FA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520EB">
              <w:rPr>
                <w:rFonts w:cstheme="minorHAnsi"/>
                <w:b/>
                <w:bCs/>
                <w:sz w:val="18"/>
                <w:szCs w:val="18"/>
              </w:rPr>
              <w:t>‘Celina’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73B30E41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520EB">
              <w:rPr>
                <w:rFonts w:cstheme="minorHAnsi"/>
                <w:b/>
                <w:bCs/>
                <w:sz w:val="18"/>
                <w:szCs w:val="18"/>
              </w:rPr>
              <w:t>‘Conference’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3736BFBC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520EB">
              <w:rPr>
                <w:rFonts w:cstheme="minorHAnsi"/>
                <w:b/>
                <w:bCs/>
                <w:sz w:val="18"/>
                <w:szCs w:val="18"/>
              </w:rPr>
              <w:t>‘Fred’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4A666D55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520EB">
              <w:rPr>
                <w:rFonts w:cstheme="minorHAnsi"/>
                <w:b/>
                <w:bCs/>
                <w:sz w:val="18"/>
                <w:szCs w:val="18"/>
              </w:rPr>
              <w:t>‘Braeburn’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567D2E25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520EB">
              <w:rPr>
                <w:rFonts w:cstheme="minorHAnsi"/>
                <w:b/>
                <w:bCs/>
                <w:sz w:val="18"/>
                <w:szCs w:val="18"/>
              </w:rPr>
              <w:t>‘Jonagold’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1B601A3C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520EB">
              <w:rPr>
                <w:rFonts w:cstheme="minorHAnsi"/>
                <w:b/>
                <w:bCs/>
                <w:sz w:val="18"/>
                <w:szCs w:val="18"/>
              </w:rPr>
              <w:t>‘Kizuri’</w:t>
            </w:r>
          </w:p>
        </w:tc>
      </w:tr>
      <w:tr w:rsidR="003520EB" w:rsidRPr="003520EB" w14:paraId="29873190" w14:textId="77777777" w:rsidTr="00D958BF">
        <w:trPr>
          <w:trHeight w:val="62"/>
        </w:trPr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034C55F1" w14:textId="77777777" w:rsidR="000B1784" w:rsidRPr="003520EB" w:rsidRDefault="000B1784" w:rsidP="003327A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Length </w:t>
            </w:r>
            <w:r w:rsidRPr="003520EB">
              <w:rPr>
                <w:rFonts w:cstheme="minorHAnsi"/>
                <w:sz w:val="18"/>
                <w:szCs w:val="18"/>
              </w:rPr>
              <w:br/>
              <w:t>[µm]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289A12B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Inner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</w:tcPr>
          <w:p w14:paraId="14F8C552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213 ± 66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d</w:t>
            </w: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</w:tcPr>
          <w:p w14:paraId="26B684FA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201 ± 65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f</w:t>
            </w: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</w:tcPr>
          <w:p w14:paraId="43182869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207 ± 97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e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10D329D3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326 ± 73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0FF849CA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353 ± 90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088" w:type="dxa"/>
            <w:tcBorders>
              <w:top w:val="single" w:sz="4" w:space="0" w:color="auto"/>
              <w:bottom w:val="nil"/>
            </w:tcBorders>
          </w:tcPr>
          <w:p w14:paraId="43337E75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276 ± 59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c</w:t>
            </w:r>
          </w:p>
        </w:tc>
      </w:tr>
      <w:tr w:rsidR="003520EB" w:rsidRPr="003520EB" w14:paraId="05748620" w14:textId="77777777" w:rsidTr="00D958BF">
        <w:trPr>
          <w:trHeight w:val="62"/>
        </w:trPr>
        <w:tc>
          <w:tcPr>
            <w:tcW w:w="1276" w:type="dxa"/>
            <w:vMerge/>
          </w:tcPr>
          <w:p w14:paraId="428519BC" w14:textId="77777777" w:rsidR="000B1784" w:rsidRPr="003520EB" w:rsidRDefault="000B1784" w:rsidP="003327A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391286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Middle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33884E43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237 ± 71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e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0F2F20EE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219 ± 62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f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1E0F13F8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286 ± 119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d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37DCBD6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333 ± 80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C01BA2A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366 ± 87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794FCCE6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292 ± 57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c</w:t>
            </w:r>
          </w:p>
        </w:tc>
      </w:tr>
      <w:tr w:rsidR="003520EB" w:rsidRPr="003520EB" w14:paraId="13F6E06B" w14:textId="77777777" w:rsidTr="00D958BF">
        <w:trPr>
          <w:trHeight w:val="62"/>
        </w:trPr>
        <w:tc>
          <w:tcPr>
            <w:tcW w:w="1276" w:type="dxa"/>
            <w:vMerge/>
            <w:tcBorders>
              <w:bottom w:val="nil"/>
            </w:tcBorders>
          </w:tcPr>
          <w:p w14:paraId="624A22C2" w14:textId="77777777" w:rsidR="000B1784" w:rsidRPr="003520EB" w:rsidRDefault="000B1784" w:rsidP="003327A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2461F7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Outer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7BCF1360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93 ± 72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f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52273120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222 ± 71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e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44947E27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241 ± 110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d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0FB87CBB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324 ± 76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3395CE41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341 ± 71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15164F8F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281 ± 57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c</w:t>
            </w:r>
          </w:p>
        </w:tc>
      </w:tr>
      <w:tr w:rsidR="003520EB" w:rsidRPr="003520EB" w14:paraId="3E3E626E" w14:textId="77777777" w:rsidTr="00D958BF">
        <w:trPr>
          <w:trHeight w:val="62"/>
        </w:trPr>
        <w:tc>
          <w:tcPr>
            <w:tcW w:w="1276" w:type="dxa"/>
            <w:vMerge w:val="restart"/>
            <w:tcBorders>
              <w:top w:val="nil"/>
            </w:tcBorders>
          </w:tcPr>
          <w:p w14:paraId="010C1695" w14:textId="77777777" w:rsidR="000B1784" w:rsidRPr="003520EB" w:rsidRDefault="000B1784" w:rsidP="003327A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Width </w:t>
            </w:r>
            <w:r w:rsidRPr="003520EB">
              <w:rPr>
                <w:rFonts w:cstheme="minorHAnsi"/>
                <w:sz w:val="18"/>
                <w:szCs w:val="18"/>
              </w:rPr>
              <w:br/>
              <w:t>[µm]</w:t>
            </w:r>
          </w:p>
        </w:tc>
        <w:tc>
          <w:tcPr>
            <w:tcW w:w="709" w:type="dxa"/>
            <w:tcBorders>
              <w:top w:val="nil"/>
            </w:tcBorders>
          </w:tcPr>
          <w:p w14:paraId="47CAFDF6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Inner</w:t>
            </w:r>
          </w:p>
        </w:tc>
        <w:tc>
          <w:tcPr>
            <w:tcW w:w="1084" w:type="dxa"/>
            <w:tcBorders>
              <w:top w:val="nil"/>
            </w:tcBorders>
          </w:tcPr>
          <w:p w14:paraId="517DAA2C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b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19 ± 35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d</w:t>
            </w:r>
          </w:p>
        </w:tc>
        <w:tc>
          <w:tcPr>
            <w:tcW w:w="1123" w:type="dxa"/>
            <w:tcBorders>
              <w:top w:val="nil"/>
            </w:tcBorders>
          </w:tcPr>
          <w:p w14:paraId="5CF63D30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08 ± 27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e</w:t>
            </w:r>
          </w:p>
        </w:tc>
        <w:tc>
          <w:tcPr>
            <w:tcW w:w="1123" w:type="dxa"/>
            <w:tcBorders>
              <w:top w:val="nil"/>
            </w:tcBorders>
          </w:tcPr>
          <w:p w14:paraId="6D964728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90 ± 28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f</w:t>
            </w:r>
          </w:p>
        </w:tc>
        <w:tc>
          <w:tcPr>
            <w:tcW w:w="1129" w:type="dxa"/>
            <w:tcBorders>
              <w:top w:val="nil"/>
            </w:tcBorders>
          </w:tcPr>
          <w:p w14:paraId="3934B8E0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77 ± 33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129" w:type="dxa"/>
            <w:tcBorders>
              <w:top w:val="nil"/>
            </w:tcBorders>
          </w:tcPr>
          <w:p w14:paraId="36A54038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84 ± 30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088" w:type="dxa"/>
            <w:tcBorders>
              <w:top w:val="nil"/>
            </w:tcBorders>
          </w:tcPr>
          <w:p w14:paraId="7C9D6BD2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68 ± 33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c</w:t>
            </w:r>
          </w:p>
        </w:tc>
      </w:tr>
      <w:tr w:rsidR="003520EB" w:rsidRPr="003520EB" w14:paraId="11236069" w14:textId="77777777" w:rsidTr="00D958BF">
        <w:trPr>
          <w:trHeight w:val="62"/>
        </w:trPr>
        <w:tc>
          <w:tcPr>
            <w:tcW w:w="1276" w:type="dxa"/>
            <w:vMerge/>
          </w:tcPr>
          <w:p w14:paraId="7A52FBA3" w14:textId="77777777" w:rsidR="000B1784" w:rsidRPr="003520EB" w:rsidRDefault="000B1784" w:rsidP="003327A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5C8C88B6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Middle</w:t>
            </w:r>
          </w:p>
        </w:tc>
        <w:tc>
          <w:tcPr>
            <w:tcW w:w="1084" w:type="dxa"/>
            <w:tcBorders>
              <w:top w:val="nil"/>
            </w:tcBorders>
          </w:tcPr>
          <w:p w14:paraId="1665888F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21 ± 33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d</w:t>
            </w:r>
          </w:p>
        </w:tc>
        <w:tc>
          <w:tcPr>
            <w:tcW w:w="1123" w:type="dxa"/>
            <w:tcBorders>
              <w:top w:val="nil"/>
            </w:tcBorders>
          </w:tcPr>
          <w:p w14:paraId="503492A4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22 ± 32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123" w:type="dxa"/>
            <w:tcBorders>
              <w:top w:val="nil"/>
            </w:tcBorders>
          </w:tcPr>
          <w:p w14:paraId="0BEA7C5E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11 ± 35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e</w:t>
            </w:r>
          </w:p>
        </w:tc>
        <w:tc>
          <w:tcPr>
            <w:tcW w:w="1129" w:type="dxa"/>
            <w:tcBorders>
              <w:top w:val="nil"/>
            </w:tcBorders>
          </w:tcPr>
          <w:p w14:paraId="3DB1CD02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73 ± 32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129" w:type="dxa"/>
            <w:tcBorders>
              <w:top w:val="nil"/>
            </w:tcBorders>
          </w:tcPr>
          <w:p w14:paraId="69129BAB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90 ± 30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088" w:type="dxa"/>
            <w:tcBorders>
              <w:top w:val="nil"/>
            </w:tcBorders>
          </w:tcPr>
          <w:p w14:paraId="09EAD614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87 ± 31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a</w:t>
            </w:r>
          </w:p>
        </w:tc>
      </w:tr>
      <w:tr w:rsidR="003520EB" w:rsidRPr="003520EB" w14:paraId="014C0E3F" w14:textId="77777777" w:rsidTr="00D958BF">
        <w:trPr>
          <w:trHeight w:val="62"/>
        </w:trPr>
        <w:tc>
          <w:tcPr>
            <w:tcW w:w="1276" w:type="dxa"/>
            <w:vMerge/>
          </w:tcPr>
          <w:p w14:paraId="153656E4" w14:textId="77777777" w:rsidR="000B1784" w:rsidRPr="003520EB" w:rsidRDefault="000B1784" w:rsidP="003327A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60B02BE3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Outer</w:t>
            </w:r>
          </w:p>
        </w:tc>
        <w:tc>
          <w:tcPr>
            <w:tcW w:w="1084" w:type="dxa"/>
            <w:tcBorders>
              <w:top w:val="nil"/>
            </w:tcBorders>
          </w:tcPr>
          <w:p w14:paraId="6190931B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07 ± 38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e</w:t>
            </w:r>
          </w:p>
        </w:tc>
        <w:tc>
          <w:tcPr>
            <w:tcW w:w="1123" w:type="dxa"/>
            <w:tcBorders>
              <w:top w:val="nil"/>
            </w:tcBorders>
          </w:tcPr>
          <w:p w14:paraId="02686561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21 ± 33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d</w:t>
            </w:r>
          </w:p>
        </w:tc>
        <w:tc>
          <w:tcPr>
            <w:tcW w:w="1123" w:type="dxa"/>
            <w:tcBorders>
              <w:top w:val="nil"/>
            </w:tcBorders>
          </w:tcPr>
          <w:p w14:paraId="7A05E34C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05 ± 35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f</w:t>
            </w:r>
          </w:p>
        </w:tc>
        <w:tc>
          <w:tcPr>
            <w:tcW w:w="1129" w:type="dxa"/>
            <w:tcBorders>
              <w:top w:val="nil"/>
            </w:tcBorders>
          </w:tcPr>
          <w:p w14:paraId="4EEDC921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87 ± 39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29" w:type="dxa"/>
            <w:tcBorders>
              <w:top w:val="nil"/>
            </w:tcBorders>
          </w:tcPr>
          <w:p w14:paraId="1349E4C3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93 ± 34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088" w:type="dxa"/>
            <w:tcBorders>
              <w:top w:val="nil"/>
            </w:tcBorders>
          </w:tcPr>
          <w:p w14:paraId="14D9C44A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78 ± 33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c</w:t>
            </w:r>
          </w:p>
        </w:tc>
      </w:tr>
      <w:tr w:rsidR="003520EB" w:rsidRPr="003520EB" w14:paraId="3C2D27F3" w14:textId="77777777" w:rsidTr="00D958BF">
        <w:trPr>
          <w:trHeight w:val="62"/>
        </w:trPr>
        <w:tc>
          <w:tcPr>
            <w:tcW w:w="1276" w:type="dxa"/>
            <w:vMerge w:val="restart"/>
          </w:tcPr>
          <w:p w14:paraId="5DCB45AD" w14:textId="77777777" w:rsidR="000B1784" w:rsidRPr="003520EB" w:rsidRDefault="000B1784" w:rsidP="003327AA">
            <w:pPr>
              <w:spacing w:line="240" w:lineRule="auto"/>
              <w:jc w:val="left"/>
              <w:rPr>
                <w:rFonts w:cstheme="minorHAnsi"/>
                <w:i/>
                <w:iCs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Surface area </w:t>
            </w:r>
            <w:r w:rsidRPr="003520EB">
              <w:rPr>
                <w:rFonts w:cstheme="minorHAnsi"/>
                <w:sz w:val="18"/>
                <w:szCs w:val="18"/>
              </w:rPr>
              <w:br/>
              <w:t>[10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3</w:t>
            </w:r>
            <w:r w:rsidRPr="003520EB">
              <w:rPr>
                <w:rFonts w:cstheme="minorHAnsi"/>
                <w:sz w:val="18"/>
                <w:szCs w:val="18"/>
              </w:rPr>
              <w:t xml:space="preserve"> µm²]</w:t>
            </w:r>
          </w:p>
        </w:tc>
        <w:tc>
          <w:tcPr>
            <w:tcW w:w="709" w:type="dxa"/>
          </w:tcPr>
          <w:p w14:paraId="5A3CDFEE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Inner</w:t>
            </w:r>
          </w:p>
        </w:tc>
        <w:tc>
          <w:tcPr>
            <w:tcW w:w="1084" w:type="dxa"/>
          </w:tcPr>
          <w:p w14:paraId="6C6789D8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76 ± 38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d</w:t>
            </w:r>
          </w:p>
        </w:tc>
        <w:tc>
          <w:tcPr>
            <w:tcW w:w="1123" w:type="dxa"/>
          </w:tcPr>
          <w:p w14:paraId="5B20223F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65 ± 30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e</w:t>
            </w:r>
          </w:p>
        </w:tc>
        <w:tc>
          <w:tcPr>
            <w:tcW w:w="1123" w:type="dxa"/>
          </w:tcPr>
          <w:p w14:paraId="7ACEB19C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55 ± 36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f</w:t>
            </w:r>
          </w:p>
        </w:tc>
        <w:tc>
          <w:tcPr>
            <w:tcW w:w="1129" w:type="dxa"/>
          </w:tcPr>
          <w:p w14:paraId="6680AEFF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62 ± 52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29" w:type="dxa"/>
          </w:tcPr>
          <w:p w14:paraId="71C65A41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79 ± 57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088" w:type="dxa"/>
          </w:tcPr>
          <w:p w14:paraId="618165D9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33 ± 46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c</w:t>
            </w:r>
          </w:p>
        </w:tc>
      </w:tr>
      <w:tr w:rsidR="003520EB" w:rsidRPr="003520EB" w14:paraId="6CFFE5B1" w14:textId="77777777" w:rsidTr="00D958BF">
        <w:trPr>
          <w:trHeight w:val="62"/>
        </w:trPr>
        <w:tc>
          <w:tcPr>
            <w:tcW w:w="1276" w:type="dxa"/>
            <w:vMerge/>
          </w:tcPr>
          <w:p w14:paraId="2B626142" w14:textId="77777777" w:rsidR="000B1784" w:rsidRPr="003520EB" w:rsidRDefault="000B1784" w:rsidP="003327A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839DB7E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Middle</w:t>
            </w:r>
          </w:p>
        </w:tc>
        <w:tc>
          <w:tcPr>
            <w:tcW w:w="1084" w:type="dxa"/>
          </w:tcPr>
          <w:p w14:paraId="5EA66BA7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82 ± 37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d</w:t>
            </w:r>
          </w:p>
        </w:tc>
        <w:tc>
          <w:tcPr>
            <w:tcW w:w="1123" w:type="dxa"/>
          </w:tcPr>
          <w:p w14:paraId="317CE1AD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79 ± 34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e</w:t>
            </w:r>
          </w:p>
        </w:tc>
        <w:tc>
          <w:tcPr>
            <w:tcW w:w="1123" w:type="dxa"/>
          </w:tcPr>
          <w:p w14:paraId="1EEA74EE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89 ± 49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129" w:type="dxa"/>
          </w:tcPr>
          <w:p w14:paraId="23948217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59 ± 52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129" w:type="dxa"/>
          </w:tcPr>
          <w:p w14:paraId="134F659B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b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90 ± 53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088" w:type="dxa"/>
          </w:tcPr>
          <w:p w14:paraId="67F99617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56 ± 48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b</w:t>
            </w:r>
          </w:p>
        </w:tc>
      </w:tr>
      <w:tr w:rsidR="003520EB" w:rsidRPr="003520EB" w14:paraId="71E1A57D" w14:textId="77777777" w:rsidTr="00D958BF">
        <w:trPr>
          <w:trHeight w:val="62"/>
        </w:trPr>
        <w:tc>
          <w:tcPr>
            <w:tcW w:w="1276" w:type="dxa"/>
            <w:vMerge/>
          </w:tcPr>
          <w:p w14:paraId="301BA260" w14:textId="77777777" w:rsidR="000B1784" w:rsidRPr="003520EB" w:rsidRDefault="000B1784" w:rsidP="003327A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F310615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Outer</w:t>
            </w:r>
          </w:p>
        </w:tc>
        <w:tc>
          <w:tcPr>
            <w:tcW w:w="1084" w:type="dxa"/>
          </w:tcPr>
          <w:p w14:paraId="06C318DE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64 ± 40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f</w:t>
            </w:r>
          </w:p>
        </w:tc>
        <w:tc>
          <w:tcPr>
            <w:tcW w:w="1123" w:type="dxa"/>
          </w:tcPr>
          <w:p w14:paraId="059DA9D6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80 ± 39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d</w:t>
            </w:r>
          </w:p>
        </w:tc>
        <w:tc>
          <w:tcPr>
            <w:tcW w:w="1123" w:type="dxa"/>
          </w:tcPr>
          <w:p w14:paraId="0C89182A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74 ± 46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e</w:t>
            </w:r>
          </w:p>
        </w:tc>
        <w:tc>
          <w:tcPr>
            <w:tcW w:w="1129" w:type="dxa"/>
          </w:tcPr>
          <w:p w14:paraId="0270B730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caps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73 ± 62</w:t>
            </w:r>
            <w:r w:rsidRPr="003520EB">
              <w:rPr>
                <w:rFonts w:cstheme="minorHAnsi"/>
                <w:caps/>
                <w:sz w:val="18"/>
                <w:szCs w:val="18"/>
                <w:vertAlign w:val="superscript"/>
              </w:rPr>
              <w:t>A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29" w:type="dxa"/>
          </w:tcPr>
          <w:p w14:paraId="39305B32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82 ± 56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088" w:type="dxa"/>
          </w:tcPr>
          <w:p w14:paraId="0F274DD5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45 ± 49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c</w:t>
            </w:r>
          </w:p>
        </w:tc>
      </w:tr>
      <w:tr w:rsidR="003520EB" w:rsidRPr="003520EB" w14:paraId="6270B84A" w14:textId="77777777" w:rsidTr="00D958BF">
        <w:trPr>
          <w:trHeight w:val="62"/>
        </w:trPr>
        <w:tc>
          <w:tcPr>
            <w:tcW w:w="1276" w:type="dxa"/>
            <w:vMerge w:val="restart"/>
          </w:tcPr>
          <w:p w14:paraId="7896A6B1" w14:textId="77777777" w:rsidR="000B1784" w:rsidRPr="003520EB" w:rsidRDefault="000B1784" w:rsidP="003327A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Equivalent diameter [µm]</w:t>
            </w:r>
          </w:p>
        </w:tc>
        <w:tc>
          <w:tcPr>
            <w:tcW w:w="709" w:type="dxa"/>
          </w:tcPr>
          <w:p w14:paraId="4685BEEC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Inner</w:t>
            </w:r>
          </w:p>
        </w:tc>
        <w:tc>
          <w:tcPr>
            <w:tcW w:w="1084" w:type="dxa"/>
          </w:tcPr>
          <w:p w14:paraId="13FA4FDC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37 ± 37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d</w:t>
            </w:r>
          </w:p>
        </w:tc>
        <w:tc>
          <w:tcPr>
            <w:tcW w:w="1123" w:type="dxa"/>
          </w:tcPr>
          <w:p w14:paraId="04D66286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27 ± 30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e</w:t>
            </w:r>
          </w:p>
        </w:tc>
        <w:tc>
          <w:tcPr>
            <w:tcW w:w="1123" w:type="dxa"/>
          </w:tcPr>
          <w:p w14:paraId="2F8E599D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11 ± 35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f</w:t>
            </w:r>
          </w:p>
        </w:tc>
        <w:tc>
          <w:tcPr>
            <w:tcW w:w="1129" w:type="dxa"/>
          </w:tcPr>
          <w:p w14:paraId="0310B8F3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204 ± 36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129" w:type="dxa"/>
          </w:tcPr>
          <w:p w14:paraId="3393FEBF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212 ± 34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088" w:type="dxa"/>
          </w:tcPr>
          <w:p w14:paraId="4FA0AF45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86 ± 35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c</w:t>
            </w:r>
          </w:p>
        </w:tc>
      </w:tr>
      <w:tr w:rsidR="003520EB" w:rsidRPr="003520EB" w14:paraId="7E62EF44" w14:textId="77777777" w:rsidTr="00D958BF">
        <w:trPr>
          <w:trHeight w:val="62"/>
        </w:trPr>
        <w:tc>
          <w:tcPr>
            <w:tcW w:w="1276" w:type="dxa"/>
            <w:vMerge/>
          </w:tcPr>
          <w:p w14:paraId="195AE100" w14:textId="77777777" w:rsidR="000B1784" w:rsidRPr="003520EB" w:rsidRDefault="000B1784" w:rsidP="003327A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E7688FA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Middle</w:t>
            </w:r>
          </w:p>
        </w:tc>
        <w:tc>
          <w:tcPr>
            <w:tcW w:w="1084" w:type="dxa"/>
          </w:tcPr>
          <w:p w14:paraId="3471BFB4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41 ± 35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123" w:type="dxa"/>
          </w:tcPr>
          <w:p w14:paraId="0AD430EA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39 ± 33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123" w:type="dxa"/>
          </w:tcPr>
          <w:p w14:paraId="0965304B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40 ± 43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129" w:type="dxa"/>
          </w:tcPr>
          <w:p w14:paraId="09FA51F7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202 ± 36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129" w:type="dxa"/>
          </w:tcPr>
          <w:p w14:paraId="6327245B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220 ± 31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088" w:type="dxa"/>
          </w:tcPr>
          <w:p w14:paraId="6FAA96AA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205 ± 33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b</w:t>
            </w:r>
          </w:p>
        </w:tc>
      </w:tr>
      <w:tr w:rsidR="003520EB" w:rsidRPr="003520EB" w14:paraId="48FEC08C" w14:textId="77777777" w:rsidTr="00D958BF">
        <w:trPr>
          <w:trHeight w:val="62"/>
        </w:trPr>
        <w:tc>
          <w:tcPr>
            <w:tcW w:w="1276" w:type="dxa"/>
            <w:vMerge/>
          </w:tcPr>
          <w:p w14:paraId="3481F91E" w14:textId="77777777" w:rsidR="000B1784" w:rsidRPr="003520EB" w:rsidRDefault="000B1784" w:rsidP="003327A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93EBFA6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Outer</w:t>
            </w:r>
          </w:p>
        </w:tc>
        <w:tc>
          <w:tcPr>
            <w:tcW w:w="1084" w:type="dxa"/>
          </w:tcPr>
          <w:p w14:paraId="774B35A4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23 ± 41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f</w:t>
            </w:r>
          </w:p>
        </w:tc>
        <w:tc>
          <w:tcPr>
            <w:tcW w:w="1123" w:type="dxa"/>
          </w:tcPr>
          <w:p w14:paraId="1B55DBFA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39 ± 36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d</w:t>
            </w:r>
          </w:p>
        </w:tc>
        <w:tc>
          <w:tcPr>
            <w:tcW w:w="1123" w:type="dxa"/>
          </w:tcPr>
          <w:p w14:paraId="47E4C1FD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28 ± 42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e</w:t>
            </w:r>
          </w:p>
        </w:tc>
        <w:tc>
          <w:tcPr>
            <w:tcW w:w="1129" w:type="dxa"/>
          </w:tcPr>
          <w:p w14:paraId="2DF2DB48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213 ± 42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29" w:type="dxa"/>
          </w:tcPr>
          <w:p w14:paraId="58D320DD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216 ± 36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088" w:type="dxa"/>
          </w:tcPr>
          <w:p w14:paraId="36A0919B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96 ± 35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c</w:t>
            </w:r>
          </w:p>
        </w:tc>
      </w:tr>
      <w:tr w:rsidR="003520EB" w:rsidRPr="003520EB" w14:paraId="10899096" w14:textId="77777777" w:rsidTr="00D958BF">
        <w:trPr>
          <w:trHeight w:val="62"/>
        </w:trPr>
        <w:tc>
          <w:tcPr>
            <w:tcW w:w="1276" w:type="dxa"/>
            <w:vMerge w:val="restart"/>
          </w:tcPr>
          <w:p w14:paraId="702DA182" w14:textId="77777777" w:rsidR="000B1784" w:rsidRPr="003520EB" w:rsidRDefault="000B1784" w:rsidP="003327A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Volume </w:t>
            </w:r>
            <w:r w:rsidRPr="003520EB">
              <w:rPr>
                <w:rFonts w:cstheme="minorHAnsi"/>
                <w:sz w:val="18"/>
                <w:szCs w:val="18"/>
              </w:rPr>
              <w:br/>
              <w:t>[10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6</w:t>
            </w:r>
            <w:r w:rsidRPr="003520EB">
              <w:rPr>
                <w:rFonts w:cstheme="minorHAnsi"/>
                <w:sz w:val="18"/>
                <w:szCs w:val="18"/>
              </w:rPr>
              <w:t xml:space="preserve"> µm³]</w:t>
            </w:r>
          </w:p>
        </w:tc>
        <w:tc>
          <w:tcPr>
            <w:tcW w:w="709" w:type="dxa"/>
          </w:tcPr>
          <w:p w14:paraId="2199F296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Inner</w:t>
            </w:r>
          </w:p>
        </w:tc>
        <w:tc>
          <w:tcPr>
            <w:tcW w:w="1084" w:type="dxa"/>
          </w:tcPr>
          <w:p w14:paraId="29FC2FCC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1.63 ± 1.20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d</w:t>
            </w:r>
          </w:p>
        </w:tc>
        <w:tc>
          <w:tcPr>
            <w:tcW w:w="1123" w:type="dxa"/>
          </w:tcPr>
          <w:p w14:paraId="4AC26DA4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1.25 ± 0.82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e</w:t>
            </w:r>
          </w:p>
        </w:tc>
        <w:tc>
          <w:tcPr>
            <w:tcW w:w="1123" w:type="dxa"/>
          </w:tcPr>
          <w:p w14:paraId="1FF4FFD3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0.94 ± 0.82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f</w:t>
            </w:r>
          </w:p>
        </w:tc>
        <w:tc>
          <w:tcPr>
            <w:tcW w:w="1129" w:type="dxa"/>
          </w:tcPr>
          <w:p w14:paraId="150713ED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4.82 ± 2.36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129" w:type="dxa"/>
          </w:tcPr>
          <w:p w14:paraId="4B942F82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5.39 ± 2.53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088" w:type="dxa"/>
          </w:tcPr>
          <w:p w14:paraId="0EEF61DA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3.74 ± 2.03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c</w:t>
            </w:r>
          </w:p>
        </w:tc>
      </w:tr>
      <w:tr w:rsidR="003520EB" w:rsidRPr="003520EB" w14:paraId="780F414C" w14:textId="77777777" w:rsidTr="00D958BF">
        <w:trPr>
          <w:trHeight w:val="62"/>
        </w:trPr>
        <w:tc>
          <w:tcPr>
            <w:tcW w:w="1276" w:type="dxa"/>
            <w:vMerge/>
          </w:tcPr>
          <w:p w14:paraId="087C7A4D" w14:textId="77777777" w:rsidR="000B1784" w:rsidRPr="003520EB" w:rsidRDefault="000B1784" w:rsidP="003327A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A6C8B1B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Middle</w:t>
            </w:r>
          </w:p>
        </w:tc>
        <w:tc>
          <w:tcPr>
            <w:tcW w:w="1084" w:type="dxa"/>
          </w:tcPr>
          <w:p w14:paraId="212147F4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1.74 ± 1.16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123" w:type="dxa"/>
          </w:tcPr>
          <w:p w14:paraId="14D21783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1.63 ± 0.99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123" w:type="dxa"/>
          </w:tcPr>
          <w:p w14:paraId="5ADCB516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1.81 ± 1.44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129" w:type="dxa"/>
          </w:tcPr>
          <w:p w14:paraId="601BE52E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4.70 ± 2.25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129" w:type="dxa"/>
          </w:tcPr>
          <w:p w14:paraId="29340DE6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5.92 ± 2.37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088" w:type="dxa"/>
          </w:tcPr>
          <w:p w14:paraId="4D05F184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4.84 ± 2.33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b</w:t>
            </w:r>
          </w:p>
        </w:tc>
      </w:tr>
      <w:tr w:rsidR="003520EB" w:rsidRPr="003520EB" w14:paraId="7E806C4C" w14:textId="77777777" w:rsidTr="00D958BF">
        <w:trPr>
          <w:trHeight w:val="62"/>
        </w:trPr>
        <w:tc>
          <w:tcPr>
            <w:tcW w:w="1276" w:type="dxa"/>
            <w:vMerge/>
          </w:tcPr>
          <w:p w14:paraId="7C48F379" w14:textId="77777777" w:rsidR="000B1784" w:rsidRPr="003520EB" w:rsidRDefault="000B1784" w:rsidP="003327A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5B15455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Outer</w:t>
            </w:r>
          </w:p>
        </w:tc>
        <w:tc>
          <w:tcPr>
            <w:tcW w:w="1084" w:type="dxa"/>
          </w:tcPr>
          <w:p w14:paraId="4EFCFF98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1.30 ± 1.16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f</w:t>
            </w:r>
          </w:p>
        </w:tc>
        <w:tc>
          <w:tcPr>
            <w:tcW w:w="1123" w:type="dxa"/>
          </w:tcPr>
          <w:p w14:paraId="5AE64555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1.67 ± 1.10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d</w:t>
            </w:r>
          </w:p>
        </w:tc>
        <w:tc>
          <w:tcPr>
            <w:tcW w:w="1123" w:type="dxa"/>
          </w:tcPr>
          <w:p w14:paraId="4EFEA2EC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1.45 ± 1.27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e</w:t>
            </w:r>
          </w:p>
        </w:tc>
        <w:tc>
          <w:tcPr>
            <w:tcW w:w="1129" w:type="dxa"/>
          </w:tcPr>
          <w:p w14:paraId="19BD17CC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5.61 ± 2.88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29" w:type="dxa"/>
          </w:tcPr>
          <w:p w14:paraId="06469B58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5.69 ± 2.58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088" w:type="dxa"/>
          </w:tcPr>
          <w:p w14:paraId="5DC23537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4.35 ± 2.30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c</w:t>
            </w:r>
          </w:p>
        </w:tc>
      </w:tr>
      <w:tr w:rsidR="003520EB" w:rsidRPr="003520EB" w14:paraId="60084009" w14:textId="77777777" w:rsidTr="00D958BF">
        <w:trPr>
          <w:trHeight w:val="62"/>
        </w:trPr>
        <w:tc>
          <w:tcPr>
            <w:tcW w:w="1276" w:type="dxa"/>
            <w:vMerge w:val="restart"/>
          </w:tcPr>
          <w:p w14:paraId="1FC7A057" w14:textId="77777777" w:rsidR="000B1784" w:rsidRPr="003520EB" w:rsidRDefault="000B1784" w:rsidP="003327A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Anisotropy</w:t>
            </w:r>
          </w:p>
        </w:tc>
        <w:tc>
          <w:tcPr>
            <w:tcW w:w="709" w:type="dxa"/>
          </w:tcPr>
          <w:p w14:paraId="485EDF7B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Inner</w:t>
            </w:r>
          </w:p>
        </w:tc>
        <w:tc>
          <w:tcPr>
            <w:tcW w:w="1084" w:type="dxa"/>
          </w:tcPr>
          <w:p w14:paraId="7AB03C29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0.68 ± 0.17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123" w:type="dxa"/>
          </w:tcPr>
          <w:p w14:paraId="5600DFDD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0.70  ± 0.17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23" w:type="dxa"/>
          </w:tcPr>
          <w:p w14:paraId="7A98FB92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0.76 ± 0.21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129" w:type="dxa"/>
          </w:tcPr>
          <w:p w14:paraId="59F80B85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0.70 ± 0.15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bc</w:t>
            </w:r>
          </w:p>
        </w:tc>
        <w:tc>
          <w:tcPr>
            <w:tcW w:w="1129" w:type="dxa"/>
          </w:tcPr>
          <w:p w14:paraId="1BDED458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0.71 ± 0.15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88" w:type="dxa"/>
          </w:tcPr>
          <w:p w14:paraId="4E850471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0.63 ± 0.16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d</w:t>
            </w:r>
          </w:p>
        </w:tc>
      </w:tr>
      <w:tr w:rsidR="003520EB" w:rsidRPr="003520EB" w14:paraId="536D65DC" w14:textId="77777777" w:rsidTr="00D958BF">
        <w:trPr>
          <w:trHeight w:val="62"/>
        </w:trPr>
        <w:tc>
          <w:tcPr>
            <w:tcW w:w="1276" w:type="dxa"/>
            <w:vMerge/>
          </w:tcPr>
          <w:p w14:paraId="378D8312" w14:textId="77777777" w:rsidR="000B1784" w:rsidRPr="003520EB" w:rsidRDefault="000B1784" w:rsidP="003327A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AEA0F4C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Middle</w:t>
            </w:r>
          </w:p>
        </w:tc>
        <w:tc>
          <w:tcPr>
            <w:tcW w:w="1084" w:type="dxa"/>
          </w:tcPr>
          <w:p w14:paraId="1059B493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0.73 ± 0.17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23" w:type="dxa"/>
          </w:tcPr>
          <w:p w14:paraId="5C711656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0.68 ± 0.18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d</w:t>
            </w:r>
          </w:p>
        </w:tc>
        <w:tc>
          <w:tcPr>
            <w:tcW w:w="1123" w:type="dxa"/>
          </w:tcPr>
          <w:p w14:paraId="7972BE26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0.82 ± 0.19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a</w:t>
            </w:r>
            <w:r w:rsidRPr="003520EB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</w:tcPr>
          <w:p w14:paraId="41F5C100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0.73 ± 0.14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1129" w:type="dxa"/>
          </w:tcPr>
          <w:p w14:paraId="0BF9E6F5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0.71 ± 0.15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088" w:type="dxa"/>
          </w:tcPr>
          <w:p w14:paraId="0D1E0333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0.58 ± 0.16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e</w:t>
            </w:r>
          </w:p>
        </w:tc>
      </w:tr>
      <w:tr w:rsidR="003520EB" w:rsidRPr="003520EB" w14:paraId="23EF0B59" w14:textId="77777777" w:rsidTr="00D958BF">
        <w:trPr>
          <w:trHeight w:val="62"/>
        </w:trPr>
        <w:tc>
          <w:tcPr>
            <w:tcW w:w="1276" w:type="dxa"/>
            <w:vMerge/>
          </w:tcPr>
          <w:p w14:paraId="26E99AD1" w14:textId="77777777" w:rsidR="000B1784" w:rsidRPr="003520EB" w:rsidRDefault="000B1784" w:rsidP="003327A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AE4FAFF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Outer</w:t>
            </w:r>
          </w:p>
        </w:tc>
        <w:tc>
          <w:tcPr>
            <w:tcW w:w="1084" w:type="dxa"/>
          </w:tcPr>
          <w:p w14:paraId="6D7DF5E1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0.68 ± 0.19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123" w:type="dxa"/>
          </w:tcPr>
          <w:p w14:paraId="144EB2A6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0.70 ± 0.17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Bb</w:t>
            </w:r>
          </w:p>
        </w:tc>
        <w:tc>
          <w:tcPr>
            <w:tcW w:w="1123" w:type="dxa"/>
          </w:tcPr>
          <w:p w14:paraId="2A28522A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0.77 ± 0.20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129" w:type="dxa"/>
          </w:tcPr>
          <w:p w14:paraId="67E4D026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0.67 ± 0.15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129" w:type="dxa"/>
          </w:tcPr>
          <w:p w14:paraId="5012392A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0.68 ± 0.15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d</w:t>
            </w:r>
          </w:p>
        </w:tc>
        <w:tc>
          <w:tcPr>
            <w:tcW w:w="1088" w:type="dxa"/>
          </w:tcPr>
          <w:p w14:paraId="6627E7A8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0.59 ± 0.16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e</w:t>
            </w:r>
          </w:p>
        </w:tc>
      </w:tr>
      <w:tr w:rsidR="003520EB" w:rsidRPr="003520EB" w14:paraId="32C0089C" w14:textId="77777777" w:rsidTr="00D958BF">
        <w:trPr>
          <w:trHeight w:val="62"/>
        </w:trPr>
        <w:tc>
          <w:tcPr>
            <w:tcW w:w="1276" w:type="dxa"/>
            <w:vMerge w:val="restart"/>
          </w:tcPr>
          <w:p w14:paraId="24931DB7" w14:textId="77777777" w:rsidR="000B1784" w:rsidRPr="003520EB" w:rsidRDefault="000B1784" w:rsidP="003327A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Specific surface area [mm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-1</w:t>
            </w:r>
            <w:r w:rsidRPr="003520EB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709" w:type="dxa"/>
          </w:tcPr>
          <w:p w14:paraId="3AE7BACA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Inner</w:t>
            </w:r>
          </w:p>
        </w:tc>
        <w:tc>
          <w:tcPr>
            <w:tcW w:w="1084" w:type="dxa"/>
          </w:tcPr>
          <w:p w14:paraId="66F5B1E5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57 ± 19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123" w:type="dxa"/>
          </w:tcPr>
          <w:p w14:paraId="7AB68836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61 ± 17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23" w:type="dxa"/>
          </w:tcPr>
          <w:p w14:paraId="479480A5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74 ± 23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a</w:t>
            </w:r>
            <w:r w:rsidRPr="003520EB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</w:tcPr>
          <w:p w14:paraId="27180BB1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37 ± 9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e</w:t>
            </w:r>
          </w:p>
        </w:tc>
        <w:tc>
          <w:tcPr>
            <w:tcW w:w="1129" w:type="dxa"/>
          </w:tcPr>
          <w:p w14:paraId="60853F4B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36 ± 7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f</w:t>
            </w:r>
          </w:p>
        </w:tc>
        <w:tc>
          <w:tcPr>
            <w:tcW w:w="1088" w:type="dxa"/>
          </w:tcPr>
          <w:p w14:paraId="72DA10B6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40 ± 10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d</w:t>
            </w:r>
          </w:p>
        </w:tc>
      </w:tr>
      <w:tr w:rsidR="003520EB" w:rsidRPr="003520EB" w14:paraId="1E7702B3" w14:textId="77777777" w:rsidTr="00D958BF">
        <w:trPr>
          <w:trHeight w:val="62"/>
        </w:trPr>
        <w:tc>
          <w:tcPr>
            <w:tcW w:w="1276" w:type="dxa"/>
            <w:vMerge/>
          </w:tcPr>
          <w:p w14:paraId="0C171122" w14:textId="77777777" w:rsidR="000B1784" w:rsidRPr="003520EB" w:rsidRDefault="000B1784" w:rsidP="003327A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BF8EB43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Middle</w:t>
            </w:r>
          </w:p>
        </w:tc>
        <w:tc>
          <w:tcPr>
            <w:tcW w:w="1084" w:type="dxa"/>
          </w:tcPr>
          <w:p w14:paraId="47666618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56 ± 18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123" w:type="dxa"/>
          </w:tcPr>
          <w:p w14:paraId="3E679131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57 ± 18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123" w:type="dxa"/>
          </w:tcPr>
          <w:p w14:paraId="2639E2EA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62 ± 22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1129" w:type="dxa"/>
          </w:tcPr>
          <w:p w14:paraId="15C2E3E2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37 ± 9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129" w:type="dxa"/>
          </w:tcPr>
          <w:p w14:paraId="70AD0368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34 ± 6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d</w:t>
            </w:r>
          </w:p>
        </w:tc>
        <w:tc>
          <w:tcPr>
            <w:tcW w:w="1088" w:type="dxa"/>
          </w:tcPr>
          <w:p w14:paraId="3868905D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35 ± 7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d</w:t>
            </w:r>
          </w:p>
        </w:tc>
      </w:tr>
      <w:tr w:rsidR="003520EB" w:rsidRPr="003520EB" w14:paraId="0B4AF98C" w14:textId="77777777" w:rsidTr="00D958BF">
        <w:trPr>
          <w:trHeight w:val="62"/>
        </w:trPr>
        <w:tc>
          <w:tcPr>
            <w:tcW w:w="1276" w:type="dxa"/>
            <w:vMerge/>
          </w:tcPr>
          <w:p w14:paraId="56AF485F" w14:textId="77777777" w:rsidR="000B1784" w:rsidRPr="003520EB" w:rsidRDefault="000B1784" w:rsidP="003327A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D7838F5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Outer</w:t>
            </w:r>
          </w:p>
        </w:tc>
        <w:tc>
          <w:tcPr>
            <w:tcW w:w="1084" w:type="dxa"/>
          </w:tcPr>
          <w:p w14:paraId="282DDDAE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65 ± 23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23" w:type="dxa"/>
          </w:tcPr>
          <w:p w14:paraId="029E2B6A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57 ± 19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123" w:type="dxa"/>
          </w:tcPr>
          <w:p w14:paraId="08F434C3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67 ± 24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129" w:type="dxa"/>
          </w:tcPr>
          <w:p w14:paraId="1B98D99D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35 ± 10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e</w:t>
            </w:r>
          </w:p>
        </w:tc>
        <w:tc>
          <w:tcPr>
            <w:tcW w:w="1129" w:type="dxa"/>
          </w:tcPr>
          <w:p w14:paraId="51E10C0E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35 ± 8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Be</w:t>
            </w:r>
          </w:p>
        </w:tc>
        <w:tc>
          <w:tcPr>
            <w:tcW w:w="1088" w:type="dxa"/>
          </w:tcPr>
          <w:p w14:paraId="4198503D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37 ± 9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d</w:t>
            </w:r>
          </w:p>
        </w:tc>
      </w:tr>
      <w:tr w:rsidR="003520EB" w:rsidRPr="003520EB" w14:paraId="67155FCB" w14:textId="77777777" w:rsidTr="00D958BF">
        <w:trPr>
          <w:trHeight w:val="62"/>
        </w:trPr>
        <w:tc>
          <w:tcPr>
            <w:tcW w:w="1276" w:type="dxa"/>
            <w:vMerge w:val="restart"/>
          </w:tcPr>
          <w:p w14:paraId="56542AFA" w14:textId="77777777" w:rsidR="000B1784" w:rsidRPr="003520EB" w:rsidRDefault="000B1784" w:rsidP="003327A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Length/width</w:t>
            </w:r>
          </w:p>
        </w:tc>
        <w:tc>
          <w:tcPr>
            <w:tcW w:w="709" w:type="dxa"/>
          </w:tcPr>
          <w:p w14:paraId="76019EB8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Inner</w:t>
            </w:r>
          </w:p>
        </w:tc>
        <w:tc>
          <w:tcPr>
            <w:tcW w:w="1084" w:type="dxa"/>
          </w:tcPr>
          <w:p w14:paraId="3732FA3F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.83 ± 0.48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d</w:t>
            </w:r>
          </w:p>
        </w:tc>
        <w:tc>
          <w:tcPr>
            <w:tcW w:w="1123" w:type="dxa"/>
          </w:tcPr>
          <w:p w14:paraId="39B7110A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.88 ± 0.52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123" w:type="dxa"/>
          </w:tcPr>
          <w:p w14:paraId="3F15716B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2.25 ± 0.80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129" w:type="dxa"/>
          </w:tcPr>
          <w:p w14:paraId="34ACE5F8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.87 ± 0.42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129" w:type="dxa"/>
          </w:tcPr>
          <w:p w14:paraId="67FF3B99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.94 ± 0.48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88" w:type="dxa"/>
          </w:tcPr>
          <w:p w14:paraId="459E5AFC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.66 ± 0.33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e</w:t>
            </w:r>
          </w:p>
        </w:tc>
      </w:tr>
      <w:tr w:rsidR="003520EB" w:rsidRPr="003520EB" w14:paraId="41346DC1" w14:textId="77777777" w:rsidTr="00D958BF">
        <w:trPr>
          <w:trHeight w:val="62"/>
        </w:trPr>
        <w:tc>
          <w:tcPr>
            <w:tcW w:w="1276" w:type="dxa"/>
            <w:vMerge/>
          </w:tcPr>
          <w:p w14:paraId="3A08DE51" w14:textId="77777777" w:rsidR="000B1784" w:rsidRPr="003520EB" w:rsidRDefault="000B1784" w:rsidP="003327A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1458EAA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Middle</w:t>
            </w:r>
          </w:p>
        </w:tc>
        <w:tc>
          <w:tcPr>
            <w:tcW w:w="1084" w:type="dxa"/>
          </w:tcPr>
          <w:p w14:paraId="647EBCF0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2.01 ± 0.57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23" w:type="dxa"/>
          </w:tcPr>
          <w:p w14:paraId="6D233155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.85 ± 0.52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123" w:type="dxa"/>
          </w:tcPr>
          <w:p w14:paraId="7A286FA1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2.58 ± 0.89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129" w:type="dxa"/>
          </w:tcPr>
          <w:p w14:paraId="7C4F6719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1.95 ± 0.47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b</w:t>
            </w:r>
            <w:r w:rsidRPr="003520EB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</w:tcPr>
          <w:p w14:paraId="0D3334C7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1.95 ± 0.50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b</w:t>
            </w:r>
            <w:r w:rsidRPr="003520EB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088" w:type="dxa"/>
          </w:tcPr>
          <w:p w14:paraId="007C722A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.58 ± 0.27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d</w:t>
            </w:r>
          </w:p>
        </w:tc>
      </w:tr>
      <w:tr w:rsidR="003520EB" w:rsidRPr="003520EB" w14:paraId="4ADDF58F" w14:textId="77777777" w:rsidTr="00D958BF">
        <w:trPr>
          <w:trHeight w:val="62"/>
        </w:trPr>
        <w:tc>
          <w:tcPr>
            <w:tcW w:w="1276" w:type="dxa"/>
            <w:vMerge/>
            <w:tcBorders>
              <w:bottom w:val="nil"/>
            </w:tcBorders>
          </w:tcPr>
          <w:p w14:paraId="13635D4F" w14:textId="77777777" w:rsidR="000B1784" w:rsidRPr="003520EB" w:rsidRDefault="000B1784" w:rsidP="003327A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5FF569F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Outer</w:t>
            </w:r>
          </w:p>
        </w:tc>
        <w:tc>
          <w:tcPr>
            <w:tcW w:w="1084" w:type="dxa"/>
          </w:tcPr>
          <w:p w14:paraId="0FAAF113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.82 ± 0.49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123" w:type="dxa"/>
          </w:tcPr>
          <w:p w14:paraId="2BEF1B2E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.86 ± 0.49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Bb</w:t>
            </w:r>
          </w:p>
        </w:tc>
        <w:tc>
          <w:tcPr>
            <w:tcW w:w="1123" w:type="dxa"/>
          </w:tcPr>
          <w:p w14:paraId="0EF26CCF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2.28 ± 0.83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129" w:type="dxa"/>
          </w:tcPr>
          <w:p w14:paraId="0545046A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.76 ± 0.35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c</w:t>
            </w:r>
          </w:p>
        </w:tc>
        <w:tc>
          <w:tcPr>
            <w:tcW w:w="1129" w:type="dxa"/>
          </w:tcPr>
          <w:p w14:paraId="43C7075C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.79 ± 0.35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bc</w:t>
            </w:r>
          </w:p>
        </w:tc>
        <w:tc>
          <w:tcPr>
            <w:tcW w:w="1088" w:type="dxa"/>
          </w:tcPr>
          <w:p w14:paraId="45723EBF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.60 ±0.28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d</w:t>
            </w:r>
          </w:p>
        </w:tc>
      </w:tr>
      <w:tr w:rsidR="003520EB" w:rsidRPr="003520EB" w14:paraId="3FEBE184" w14:textId="77777777" w:rsidTr="00D958BF">
        <w:trPr>
          <w:trHeight w:val="62"/>
        </w:trPr>
        <w:tc>
          <w:tcPr>
            <w:tcW w:w="1276" w:type="dxa"/>
            <w:vMerge w:val="restart"/>
            <w:tcBorders>
              <w:top w:val="nil"/>
              <w:bottom w:val="single" w:sz="4" w:space="0" w:color="auto"/>
            </w:tcBorders>
          </w:tcPr>
          <w:p w14:paraId="4022566D" w14:textId="77777777" w:rsidR="000B1784" w:rsidRPr="003520EB" w:rsidRDefault="000B1784" w:rsidP="003327A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Sphericity</w:t>
            </w:r>
          </w:p>
        </w:tc>
        <w:tc>
          <w:tcPr>
            <w:tcW w:w="709" w:type="dxa"/>
          </w:tcPr>
          <w:p w14:paraId="005A6786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Inner</w:t>
            </w:r>
          </w:p>
        </w:tc>
        <w:tc>
          <w:tcPr>
            <w:tcW w:w="1084" w:type="dxa"/>
          </w:tcPr>
          <w:p w14:paraId="27421D94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0.84 ± 0.06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23" w:type="dxa"/>
          </w:tcPr>
          <w:p w14:paraId="2E757C74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0.84 ± 0.07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ab</w:t>
            </w:r>
          </w:p>
        </w:tc>
        <w:tc>
          <w:tcPr>
            <w:tcW w:w="1123" w:type="dxa"/>
          </w:tcPr>
          <w:p w14:paraId="6C342D27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0.82 ± 0.10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d</w:t>
            </w:r>
          </w:p>
        </w:tc>
        <w:tc>
          <w:tcPr>
            <w:tcW w:w="1129" w:type="dxa"/>
          </w:tcPr>
          <w:p w14:paraId="28B52828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0.83 ± 0.06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129" w:type="dxa"/>
          </w:tcPr>
          <w:p w14:paraId="48D24B17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0.81 ± 0.06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d</w:t>
            </w:r>
          </w:p>
        </w:tc>
        <w:tc>
          <w:tcPr>
            <w:tcW w:w="1088" w:type="dxa"/>
          </w:tcPr>
          <w:p w14:paraId="469792E9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0.84 ± 0.06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a</w:t>
            </w:r>
          </w:p>
        </w:tc>
      </w:tr>
      <w:tr w:rsidR="003520EB" w:rsidRPr="003520EB" w14:paraId="49733E76" w14:textId="77777777" w:rsidTr="00D958BF">
        <w:trPr>
          <w:trHeight w:val="62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57375BDE" w14:textId="77777777" w:rsidR="000B1784" w:rsidRPr="003520EB" w:rsidRDefault="000B1784" w:rsidP="003327AA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1CC4877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Middle</w:t>
            </w:r>
          </w:p>
        </w:tc>
        <w:tc>
          <w:tcPr>
            <w:tcW w:w="1084" w:type="dxa"/>
          </w:tcPr>
          <w:p w14:paraId="1504B787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0.82 ± 0.08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123" w:type="dxa"/>
          </w:tcPr>
          <w:p w14:paraId="710175A8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0.82 ± 0.08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bc</w:t>
            </w:r>
          </w:p>
        </w:tc>
        <w:tc>
          <w:tcPr>
            <w:tcW w:w="1123" w:type="dxa"/>
          </w:tcPr>
          <w:p w14:paraId="600BA70A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0.78 ± 0.10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129" w:type="dxa"/>
          </w:tcPr>
          <w:p w14:paraId="3A1411F6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0.83 ± 0.06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129" w:type="dxa"/>
          </w:tcPr>
          <w:p w14:paraId="2F01D05A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0.82 ± 0.06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088" w:type="dxa"/>
          </w:tcPr>
          <w:p w14:paraId="73A2D932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0.86 ± 0.04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a</w:t>
            </w:r>
          </w:p>
        </w:tc>
      </w:tr>
      <w:tr w:rsidR="003520EB" w:rsidRPr="003520EB" w14:paraId="728D87C7" w14:textId="77777777" w:rsidTr="00D958BF">
        <w:trPr>
          <w:trHeight w:val="62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653012E6" w14:textId="77777777" w:rsidR="000B1784" w:rsidRPr="003520EB" w:rsidRDefault="000B1784" w:rsidP="003327AA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0520030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Outer</w:t>
            </w:r>
          </w:p>
        </w:tc>
        <w:tc>
          <w:tcPr>
            <w:tcW w:w="1084" w:type="dxa"/>
          </w:tcPr>
          <w:p w14:paraId="64DDE3DD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0.85 ± 0.08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123" w:type="dxa"/>
          </w:tcPr>
          <w:p w14:paraId="2F7B787E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0.82 ± 0.08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d</w:t>
            </w:r>
          </w:p>
        </w:tc>
        <w:tc>
          <w:tcPr>
            <w:tcW w:w="1123" w:type="dxa"/>
          </w:tcPr>
          <w:p w14:paraId="2ECA4E85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0.80 ± 0.10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e</w:t>
            </w:r>
          </w:p>
        </w:tc>
        <w:tc>
          <w:tcPr>
            <w:tcW w:w="1129" w:type="dxa"/>
          </w:tcPr>
          <w:p w14:paraId="22330881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0.85 ± 0.05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29" w:type="dxa"/>
          </w:tcPr>
          <w:p w14:paraId="1AD9FB95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0.82 ± 0.05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d</w:t>
            </w:r>
          </w:p>
        </w:tc>
        <w:tc>
          <w:tcPr>
            <w:tcW w:w="1088" w:type="dxa"/>
          </w:tcPr>
          <w:p w14:paraId="379537E1" w14:textId="77777777" w:rsidR="000B1784" w:rsidRPr="003520EB" w:rsidRDefault="000B1784" w:rsidP="003327A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0.86 ± 0.05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a</w:t>
            </w:r>
          </w:p>
        </w:tc>
      </w:tr>
    </w:tbl>
    <w:p w14:paraId="7C92B839" w14:textId="1C5DF0B4" w:rsidR="000B1784" w:rsidRPr="003520EB" w:rsidRDefault="00C91F73" w:rsidP="006D24DE">
      <w:pPr>
        <w:spacing w:line="276" w:lineRule="auto"/>
        <w:rPr>
          <w:b/>
          <w:bCs/>
        </w:rPr>
      </w:pPr>
      <w:r w:rsidRPr="003520EB">
        <w:rPr>
          <w:sz w:val="18"/>
          <w:szCs w:val="18"/>
        </w:rPr>
        <w:t>Different upper case characters in the same column for each parameter indicate significant differences (p &lt; 0.05) at different cortex position for the same cultivar</w:t>
      </w:r>
      <w:r w:rsidR="00872995" w:rsidRPr="003520EB">
        <w:rPr>
          <w:sz w:val="18"/>
          <w:szCs w:val="18"/>
        </w:rPr>
        <w:t>. D</w:t>
      </w:r>
      <w:r w:rsidRPr="003520EB">
        <w:rPr>
          <w:sz w:val="18"/>
          <w:szCs w:val="18"/>
        </w:rPr>
        <w:t>ifferent lower case characters in the same row indicate significant differences (p &lt; 0.05) among different cultivars for the same cortex position.</w:t>
      </w:r>
      <w:r w:rsidR="000B1784" w:rsidRPr="003520EB">
        <w:rPr>
          <w:b/>
          <w:bCs/>
        </w:rPr>
        <w:br w:type="page"/>
      </w:r>
    </w:p>
    <w:p w14:paraId="23B24D42" w14:textId="3DD213BA" w:rsidR="000B1784" w:rsidRPr="003520EB" w:rsidRDefault="000B1784" w:rsidP="000B1784">
      <w:pPr>
        <w:pStyle w:val="Caption"/>
        <w:keepNext/>
        <w:spacing w:after="0"/>
        <w:jc w:val="both"/>
        <w:rPr>
          <w:color w:val="auto"/>
        </w:rPr>
      </w:pPr>
      <w:r w:rsidRPr="003520EB">
        <w:rPr>
          <w:color w:val="auto"/>
        </w:rPr>
        <w:lastRenderedPageBreak/>
        <w:t xml:space="preserve">Table </w:t>
      </w:r>
      <w:r w:rsidR="00E51DCC">
        <w:rPr>
          <w:color w:val="auto"/>
        </w:rPr>
        <w:t>S</w:t>
      </w:r>
      <w:r w:rsidRPr="003520EB">
        <w:rPr>
          <w:color w:val="auto"/>
        </w:rPr>
        <w:fldChar w:fldCharType="begin"/>
      </w:r>
      <w:r w:rsidRPr="003520EB">
        <w:rPr>
          <w:color w:val="auto"/>
        </w:rPr>
        <w:instrText xml:space="preserve"> SEQ Table \* ARABIC </w:instrText>
      </w:r>
      <w:r w:rsidRPr="003520EB">
        <w:rPr>
          <w:color w:val="auto"/>
        </w:rPr>
        <w:fldChar w:fldCharType="separate"/>
      </w:r>
      <w:r w:rsidRPr="003520EB">
        <w:rPr>
          <w:noProof/>
          <w:color w:val="auto"/>
        </w:rPr>
        <w:t>2</w:t>
      </w:r>
      <w:r w:rsidRPr="003520EB">
        <w:rPr>
          <w:noProof/>
          <w:color w:val="auto"/>
        </w:rPr>
        <w:fldChar w:fldCharType="end"/>
      </w:r>
      <w:r w:rsidRPr="003520EB">
        <w:rPr>
          <w:color w:val="auto"/>
        </w:rPr>
        <w:t xml:space="preserve">. </w:t>
      </w:r>
      <w:r w:rsidR="00612FA2" w:rsidRPr="003520EB">
        <w:rPr>
          <w:color w:val="auto"/>
        </w:rPr>
        <w:t xml:space="preserve">Morphometric parameters of the pores of three tissue samples (mean </w:t>
      </w:r>
      <w:r w:rsidR="00612FA2" w:rsidRPr="003520EB">
        <w:rPr>
          <w:rFonts w:cstheme="minorHAnsi"/>
          <w:color w:val="auto"/>
        </w:rPr>
        <w:t>±</w:t>
      </w:r>
      <w:r w:rsidR="00612FA2" w:rsidRPr="003520EB">
        <w:rPr>
          <w:color w:val="auto"/>
        </w:rPr>
        <w:t xml:space="preserve"> SD) per cortex position and pome fruit cultivar.</w:t>
      </w:r>
    </w:p>
    <w:tbl>
      <w:tblPr>
        <w:tblStyle w:val="TableGrid"/>
        <w:tblW w:w="89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6"/>
        <w:gridCol w:w="661"/>
        <w:gridCol w:w="1099"/>
        <w:gridCol w:w="1095"/>
        <w:gridCol w:w="1134"/>
        <w:gridCol w:w="1186"/>
        <w:gridCol w:w="1242"/>
        <w:gridCol w:w="1242"/>
      </w:tblGrid>
      <w:tr w:rsidR="003520EB" w:rsidRPr="003520EB" w14:paraId="5B5508EC" w14:textId="77777777" w:rsidTr="00612FA2">
        <w:trPr>
          <w:trHeight w:val="62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A4A9BD8" w14:textId="77777777" w:rsidR="000B1784" w:rsidRPr="003520EB" w:rsidRDefault="000B1784" w:rsidP="00612FA2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3520EB">
              <w:rPr>
                <w:rFonts w:cstheme="minorHAnsi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14:paraId="6B497027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520EB">
              <w:rPr>
                <w:rFonts w:cstheme="minorHAnsi"/>
                <w:b/>
                <w:bCs/>
                <w:sz w:val="18"/>
                <w:szCs w:val="18"/>
              </w:rPr>
              <w:t>Cortex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7B607B54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520EB">
              <w:rPr>
                <w:rFonts w:cstheme="minorHAnsi"/>
                <w:b/>
                <w:bCs/>
                <w:sz w:val="18"/>
                <w:szCs w:val="18"/>
              </w:rPr>
              <w:t>‘Celina’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3F684CC3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520EB">
              <w:rPr>
                <w:rFonts w:cstheme="minorHAnsi"/>
                <w:b/>
                <w:bCs/>
                <w:sz w:val="18"/>
                <w:szCs w:val="18"/>
              </w:rPr>
              <w:t>‘Conference’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F55A970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520EB">
              <w:rPr>
                <w:rFonts w:cstheme="minorHAnsi"/>
                <w:b/>
                <w:bCs/>
                <w:sz w:val="18"/>
                <w:szCs w:val="18"/>
              </w:rPr>
              <w:t>‘Fred’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3451E3F0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520EB">
              <w:rPr>
                <w:rFonts w:cstheme="minorHAnsi"/>
                <w:b/>
                <w:bCs/>
                <w:sz w:val="18"/>
                <w:szCs w:val="18"/>
              </w:rPr>
              <w:t>‘Braeburn’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44A23525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520EB">
              <w:rPr>
                <w:rFonts w:cstheme="minorHAnsi"/>
                <w:b/>
                <w:bCs/>
                <w:sz w:val="18"/>
                <w:szCs w:val="18"/>
              </w:rPr>
              <w:t>‘Jonagold’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1DDDA6CF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520EB">
              <w:rPr>
                <w:rFonts w:cstheme="minorHAnsi"/>
                <w:b/>
                <w:bCs/>
                <w:sz w:val="18"/>
                <w:szCs w:val="18"/>
              </w:rPr>
              <w:t>‘Kizuri’</w:t>
            </w:r>
          </w:p>
        </w:tc>
      </w:tr>
      <w:tr w:rsidR="003520EB" w:rsidRPr="003520EB" w14:paraId="4690053A" w14:textId="77777777" w:rsidTr="00612FA2">
        <w:trPr>
          <w:trHeight w:val="62"/>
        </w:trPr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684428A3" w14:textId="77777777" w:rsidR="000B1784" w:rsidRPr="003520EB" w:rsidRDefault="000B1784" w:rsidP="00612FA2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Length </w:t>
            </w:r>
            <w:r w:rsidRPr="003520EB">
              <w:rPr>
                <w:rFonts w:cstheme="minorHAnsi"/>
                <w:sz w:val="18"/>
                <w:szCs w:val="18"/>
              </w:rPr>
              <w:br/>
              <w:t>[µm]</w:t>
            </w:r>
          </w:p>
        </w:tc>
        <w:tc>
          <w:tcPr>
            <w:tcW w:w="661" w:type="dxa"/>
            <w:tcBorders>
              <w:top w:val="single" w:sz="4" w:space="0" w:color="auto"/>
              <w:bottom w:val="nil"/>
            </w:tcBorders>
          </w:tcPr>
          <w:p w14:paraId="19D7EC6E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Inner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0B95EB11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65 ± 45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d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</w:tcPr>
          <w:p w14:paraId="11679A02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42 ± 29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E8C065C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45 ± 36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e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</w:tcPr>
          <w:p w14:paraId="6CDCC3C5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67 ± 123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6C4F604A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180 ± 124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3C2DDD4F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135 ± 107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c</w:t>
            </w:r>
          </w:p>
        </w:tc>
      </w:tr>
      <w:tr w:rsidR="003520EB" w:rsidRPr="003520EB" w14:paraId="12F3B73A" w14:textId="77777777" w:rsidTr="00612FA2">
        <w:trPr>
          <w:trHeight w:val="62"/>
        </w:trPr>
        <w:tc>
          <w:tcPr>
            <w:tcW w:w="1276" w:type="dxa"/>
            <w:vMerge/>
          </w:tcPr>
          <w:p w14:paraId="1E2560A2" w14:textId="77777777" w:rsidR="000B1784" w:rsidRPr="003520EB" w:rsidRDefault="000B1784" w:rsidP="00612FA2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bottom w:val="nil"/>
            </w:tcBorders>
          </w:tcPr>
          <w:p w14:paraId="1AF8E32C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Middle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592FCAED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62 ± 42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d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1988CBEE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44 ± 31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04172B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46 ± 47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f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7F99ED2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168 ± 113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2E4E9BBB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228 ± 134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18B92CAD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201 ± 129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b</w:t>
            </w:r>
          </w:p>
        </w:tc>
      </w:tr>
      <w:tr w:rsidR="003520EB" w:rsidRPr="003520EB" w14:paraId="1655F2C9" w14:textId="77777777" w:rsidTr="00612FA2">
        <w:trPr>
          <w:trHeight w:val="62"/>
        </w:trPr>
        <w:tc>
          <w:tcPr>
            <w:tcW w:w="1276" w:type="dxa"/>
            <w:vMerge/>
            <w:tcBorders>
              <w:bottom w:val="nil"/>
            </w:tcBorders>
          </w:tcPr>
          <w:p w14:paraId="2AC8DF66" w14:textId="77777777" w:rsidR="000B1784" w:rsidRPr="003520EB" w:rsidRDefault="000B1784" w:rsidP="00612FA2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bottom w:val="nil"/>
            </w:tcBorders>
          </w:tcPr>
          <w:p w14:paraId="772F0FC9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Outer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637D9A03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59 ± 43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648A5901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48 ± 38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855521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40 ± 34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81F9DB1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190 ± 131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4FF16CD0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222 ± 168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7BE83569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178 ± 125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a</w:t>
            </w:r>
          </w:p>
        </w:tc>
      </w:tr>
      <w:tr w:rsidR="003520EB" w:rsidRPr="003520EB" w14:paraId="4F303CBE" w14:textId="77777777" w:rsidTr="00612FA2">
        <w:trPr>
          <w:trHeight w:val="62"/>
        </w:trPr>
        <w:tc>
          <w:tcPr>
            <w:tcW w:w="1276" w:type="dxa"/>
            <w:vMerge w:val="restart"/>
            <w:tcBorders>
              <w:top w:val="nil"/>
            </w:tcBorders>
          </w:tcPr>
          <w:p w14:paraId="7A4FC363" w14:textId="77777777" w:rsidR="000B1784" w:rsidRPr="003520EB" w:rsidRDefault="000B1784" w:rsidP="00612FA2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Width </w:t>
            </w:r>
            <w:r w:rsidRPr="003520EB">
              <w:rPr>
                <w:rFonts w:cstheme="minorHAnsi"/>
                <w:sz w:val="18"/>
                <w:szCs w:val="18"/>
              </w:rPr>
              <w:br/>
              <w:t>[µm]</w:t>
            </w:r>
          </w:p>
        </w:tc>
        <w:tc>
          <w:tcPr>
            <w:tcW w:w="661" w:type="dxa"/>
            <w:tcBorders>
              <w:top w:val="nil"/>
            </w:tcBorders>
          </w:tcPr>
          <w:p w14:paraId="610799E9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Inner</w:t>
            </w:r>
          </w:p>
        </w:tc>
        <w:tc>
          <w:tcPr>
            <w:tcW w:w="1099" w:type="dxa"/>
            <w:tcBorders>
              <w:top w:val="nil"/>
            </w:tcBorders>
          </w:tcPr>
          <w:p w14:paraId="7BA85DAD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28 ± 18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d</w:t>
            </w:r>
          </w:p>
        </w:tc>
        <w:tc>
          <w:tcPr>
            <w:tcW w:w="1095" w:type="dxa"/>
            <w:tcBorders>
              <w:top w:val="nil"/>
            </w:tcBorders>
          </w:tcPr>
          <w:p w14:paraId="051EB47B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22 ± 13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e</w:t>
            </w:r>
          </w:p>
        </w:tc>
        <w:tc>
          <w:tcPr>
            <w:tcW w:w="1134" w:type="dxa"/>
            <w:tcBorders>
              <w:top w:val="nil"/>
            </w:tcBorders>
          </w:tcPr>
          <w:p w14:paraId="05FE8544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17 ± 11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f</w:t>
            </w:r>
          </w:p>
        </w:tc>
        <w:tc>
          <w:tcPr>
            <w:tcW w:w="1186" w:type="dxa"/>
            <w:tcBorders>
              <w:top w:val="nil"/>
            </w:tcBorders>
          </w:tcPr>
          <w:p w14:paraId="104B261F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74 ± 58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242" w:type="dxa"/>
            <w:tcBorders>
              <w:top w:val="nil"/>
            </w:tcBorders>
          </w:tcPr>
          <w:p w14:paraId="2E023161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80 ± 58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242" w:type="dxa"/>
            <w:tcBorders>
              <w:top w:val="nil"/>
            </w:tcBorders>
          </w:tcPr>
          <w:p w14:paraId="252D1FF8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67 ± 58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c</w:t>
            </w:r>
          </w:p>
        </w:tc>
      </w:tr>
      <w:tr w:rsidR="003520EB" w:rsidRPr="003520EB" w14:paraId="7327DF1F" w14:textId="77777777" w:rsidTr="00612FA2">
        <w:trPr>
          <w:trHeight w:val="62"/>
        </w:trPr>
        <w:tc>
          <w:tcPr>
            <w:tcW w:w="1276" w:type="dxa"/>
            <w:vMerge/>
          </w:tcPr>
          <w:p w14:paraId="08972217" w14:textId="77777777" w:rsidR="000B1784" w:rsidRPr="003520EB" w:rsidRDefault="000B1784" w:rsidP="00612FA2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</w:tcBorders>
          </w:tcPr>
          <w:p w14:paraId="29037066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Middle</w:t>
            </w:r>
          </w:p>
        </w:tc>
        <w:tc>
          <w:tcPr>
            <w:tcW w:w="1099" w:type="dxa"/>
            <w:tcBorders>
              <w:top w:val="nil"/>
            </w:tcBorders>
          </w:tcPr>
          <w:p w14:paraId="03FBBAB2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25 ± 16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095" w:type="dxa"/>
            <w:tcBorders>
              <w:top w:val="nil"/>
            </w:tcBorders>
          </w:tcPr>
          <w:p w14:paraId="6B35F6A2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23 ± 15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d</w:t>
            </w:r>
          </w:p>
        </w:tc>
        <w:tc>
          <w:tcPr>
            <w:tcW w:w="1134" w:type="dxa"/>
            <w:tcBorders>
              <w:top w:val="nil"/>
            </w:tcBorders>
          </w:tcPr>
          <w:p w14:paraId="104398FE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19 ± 15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e</w:t>
            </w:r>
          </w:p>
        </w:tc>
        <w:tc>
          <w:tcPr>
            <w:tcW w:w="1186" w:type="dxa"/>
            <w:tcBorders>
              <w:top w:val="nil"/>
            </w:tcBorders>
          </w:tcPr>
          <w:p w14:paraId="0C5110BC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73 ± 52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Bb</w:t>
            </w:r>
          </w:p>
        </w:tc>
        <w:tc>
          <w:tcPr>
            <w:tcW w:w="1242" w:type="dxa"/>
            <w:tcBorders>
              <w:top w:val="nil"/>
            </w:tcBorders>
          </w:tcPr>
          <w:p w14:paraId="1CFBA237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101 ± 66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242" w:type="dxa"/>
            <w:tcBorders>
              <w:top w:val="nil"/>
            </w:tcBorders>
          </w:tcPr>
          <w:p w14:paraId="7C8AC802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105 ± 73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a</w:t>
            </w:r>
          </w:p>
        </w:tc>
      </w:tr>
      <w:tr w:rsidR="003520EB" w:rsidRPr="003520EB" w14:paraId="1F6F77E7" w14:textId="77777777" w:rsidTr="00612FA2">
        <w:trPr>
          <w:trHeight w:val="62"/>
        </w:trPr>
        <w:tc>
          <w:tcPr>
            <w:tcW w:w="1276" w:type="dxa"/>
            <w:vMerge/>
          </w:tcPr>
          <w:p w14:paraId="5BA7A5C4" w14:textId="77777777" w:rsidR="000B1784" w:rsidRPr="003520EB" w:rsidRDefault="000B1784" w:rsidP="00612FA2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</w:tcBorders>
          </w:tcPr>
          <w:p w14:paraId="498F33A2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Outer</w:t>
            </w:r>
          </w:p>
        </w:tc>
        <w:tc>
          <w:tcPr>
            <w:tcW w:w="1099" w:type="dxa"/>
            <w:tcBorders>
              <w:top w:val="nil"/>
            </w:tcBorders>
          </w:tcPr>
          <w:p w14:paraId="15BCA91E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23 ± 17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1095" w:type="dxa"/>
            <w:tcBorders>
              <w:top w:val="nil"/>
            </w:tcBorders>
          </w:tcPr>
          <w:p w14:paraId="01B0A085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24 ± 17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134" w:type="dxa"/>
            <w:tcBorders>
              <w:top w:val="nil"/>
            </w:tcBorders>
          </w:tcPr>
          <w:p w14:paraId="700ABFC4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18 ± 12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d</w:t>
            </w:r>
          </w:p>
        </w:tc>
        <w:tc>
          <w:tcPr>
            <w:tcW w:w="1186" w:type="dxa"/>
            <w:tcBorders>
              <w:top w:val="nil"/>
            </w:tcBorders>
          </w:tcPr>
          <w:p w14:paraId="676BBDE9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93 ± 71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242" w:type="dxa"/>
            <w:tcBorders>
              <w:top w:val="nil"/>
            </w:tcBorders>
          </w:tcPr>
          <w:p w14:paraId="2B618038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115 ± 91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242" w:type="dxa"/>
            <w:tcBorders>
              <w:top w:val="nil"/>
            </w:tcBorders>
          </w:tcPr>
          <w:p w14:paraId="56809F63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91 ± 70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a</w:t>
            </w:r>
          </w:p>
        </w:tc>
      </w:tr>
      <w:tr w:rsidR="003520EB" w:rsidRPr="003520EB" w14:paraId="2808A3FF" w14:textId="77777777" w:rsidTr="00612FA2">
        <w:trPr>
          <w:trHeight w:val="62"/>
        </w:trPr>
        <w:tc>
          <w:tcPr>
            <w:tcW w:w="1276" w:type="dxa"/>
            <w:vMerge w:val="restart"/>
          </w:tcPr>
          <w:p w14:paraId="125791B7" w14:textId="77777777" w:rsidR="000B1784" w:rsidRPr="003520EB" w:rsidRDefault="000B1784" w:rsidP="00612FA2">
            <w:pPr>
              <w:spacing w:line="240" w:lineRule="auto"/>
              <w:jc w:val="left"/>
              <w:rPr>
                <w:rFonts w:cstheme="minorHAnsi"/>
                <w:i/>
                <w:iCs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Surface area </w:t>
            </w:r>
            <w:r w:rsidRPr="003520EB">
              <w:rPr>
                <w:rFonts w:cstheme="minorHAnsi"/>
                <w:sz w:val="18"/>
                <w:szCs w:val="18"/>
              </w:rPr>
              <w:br/>
              <w:t>[10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3</w:t>
            </w:r>
            <w:r w:rsidRPr="003520EB">
              <w:rPr>
                <w:rFonts w:cstheme="minorHAnsi"/>
                <w:sz w:val="18"/>
                <w:szCs w:val="18"/>
              </w:rPr>
              <w:t xml:space="preserve"> µm²]</w:t>
            </w:r>
          </w:p>
        </w:tc>
        <w:tc>
          <w:tcPr>
            <w:tcW w:w="661" w:type="dxa"/>
          </w:tcPr>
          <w:p w14:paraId="447DE72E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Inner</w:t>
            </w:r>
          </w:p>
        </w:tc>
        <w:tc>
          <w:tcPr>
            <w:tcW w:w="1099" w:type="dxa"/>
          </w:tcPr>
          <w:p w14:paraId="2D1AB76A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4.31 ± 5.29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d</w:t>
            </w:r>
          </w:p>
        </w:tc>
        <w:tc>
          <w:tcPr>
            <w:tcW w:w="1095" w:type="dxa"/>
          </w:tcPr>
          <w:p w14:paraId="74FB1FF7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2.72 ± 3.30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e</w:t>
            </w:r>
          </w:p>
        </w:tc>
        <w:tc>
          <w:tcPr>
            <w:tcW w:w="1134" w:type="dxa"/>
          </w:tcPr>
          <w:p w14:paraId="61064B5A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1.92 ± 2.54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f</w:t>
            </w:r>
          </w:p>
        </w:tc>
        <w:tc>
          <w:tcPr>
            <w:tcW w:w="1186" w:type="dxa"/>
          </w:tcPr>
          <w:p w14:paraId="4985A904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47 ± 68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42" w:type="dxa"/>
          </w:tcPr>
          <w:p w14:paraId="27B1D8D2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53 ± 68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242" w:type="dxa"/>
          </w:tcPr>
          <w:p w14:paraId="6CD7A603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39 ± 61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c</w:t>
            </w:r>
          </w:p>
        </w:tc>
      </w:tr>
      <w:tr w:rsidR="003520EB" w:rsidRPr="003520EB" w14:paraId="607CB3A0" w14:textId="77777777" w:rsidTr="00612FA2">
        <w:trPr>
          <w:trHeight w:val="62"/>
        </w:trPr>
        <w:tc>
          <w:tcPr>
            <w:tcW w:w="1276" w:type="dxa"/>
            <w:vMerge/>
          </w:tcPr>
          <w:p w14:paraId="6E883E7B" w14:textId="77777777" w:rsidR="000B1784" w:rsidRPr="003520EB" w:rsidRDefault="000B1784" w:rsidP="00612FA2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dxa"/>
          </w:tcPr>
          <w:p w14:paraId="7BD1F482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Middle</w:t>
            </w:r>
          </w:p>
        </w:tc>
        <w:tc>
          <w:tcPr>
            <w:tcW w:w="1099" w:type="dxa"/>
          </w:tcPr>
          <w:p w14:paraId="409E1AEF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3.78 ± 4.41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d</w:t>
            </w:r>
          </w:p>
        </w:tc>
        <w:tc>
          <w:tcPr>
            <w:tcW w:w="1095" w:type="dxa"/>
          </w:tcPr>
          <w:p w14:paraId="0C7C1879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3.13 ± 3.83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e</w:t>
            </w:r>
          </w:p>
        </w:tc>
        <w:tc>
          <w:tcPr>
            <w:tcW w:w="1134" w:type="dxa"/>
          </w:tcPr>
          <w:p w14:paraId="0FC37EAD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2.88 ± 4.87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f</w:t>
            </w:r>
          </w:p>
        </w:tc>
        <w:tc>
          <w:tcPr>
            <w:tcW w:w="1186" w:type="dxa"/>
          </w:tcPr>
          <w:p w14:paraId="59DF6679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43 ± 54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42" w:type="dxa"/>
          </w:tcPr>
          <w:p w14:paraId="6A6B0F90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78 ± 93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242" w:type="dxa"/>
          </w:tcPr>
          <w:p w14:paraId="2840FED3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79 ± 100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b</w:t>
            </w:r>
          </w:p>
        </w:tc>
      </w:tr>
      <w:tr w:rsidR="003520EB" w:rsidRPr="003520EB" w14:paraId="288D5744" w14:textId="77777777" w:rsidTr="00612FA2">
        <w:trPr>
          <w:trHeight w:val="62"/>
        </w:trPr>
        <w:tc>
          <w:tcPr>
            <w:tcW w:w="1276" w:type="dxa"/>
            <w:vMerge/>
          </w:tcPr>
          <w:p w14:paraId="2B03EC33" w14:textId="77777777" w:rsidR="000B1784" w:rsidRPr="003520EB" w:rsidRDefault="000B1784" w:rsidP="00612FA2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dxa"/>
          </w:tcPr>
          <w:p w14:paraId="508929A8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Outer</w:t>
            </w:r>
          </w:p>
        </w:tc>
        <w:tc>
          <w:tcPr>
            <w:tcW w:w="1099" w:type="dxa"/>
          </w:tcPr>
          <w:p w14:paraId="390FF6A9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3.42 ± 4.71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1095" w:type="dxa"/>
          </w:tcPr>
          <w:p w14:paraId="34768910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3.48 ± 4.99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134" w:type="dxa"/>
          </w:tcPr>
          <w:p w14:paraId="4274F238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2.28 ± 3.33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d</w:t>
            </w:r>
          </w:p>
        </w:tc>
        <w:tc>
          <w:tcPr>
            <w:tcW w:w="1186" w:type="dxa"/>
          </w:tcPr>
          <w:p w14:paraId="1B7D2C28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caps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69 ± 89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42" w:type="dxa"/>
          </w:tcPr>
          <w:p w14:paraId="2C13BDE5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109 ± 146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242" w:type="dxa"/>
          </w:tcPr>
          <w:p w14:paraId="0C68B8FC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64 ± 87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a</w:t>
            </w:r>
          </w:p>
        </w:tc>
      </w:tr>
      <w:tr w:rsidR="003520EB" w:rsidRPr="003520EB" w14:paraId="5B09DCB6" w14:textId="77777777" w:rsidTr="00612FA2">
        <w:trPr>
          <w:trHeight w:val="62"/>
        </w:trPr>
        <w:tc>
          <w:tcPr>
            <w:tcW w:w="1276" w:type="dxa"/>
            <w:vMerge w:val="restart"/>
          </w:tcPr>
          <w:p w14:paraId="51599CA0" w14:textId="77777777" w:rsidR="000B1784" w:rsidRPr="003520EB" w:rsidRDefault="000B1784" w:rsidP="00612FA2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Equivalent diameter [µm]</w:t>
            </w:r>
          </w:p>
        </w:tc>
        <w:tc>
          <w:tcPr>
            <w:tcW w:w="661" w:type="dxa"/>
          </w:tcPr>
          <w:p w14:paraId="75DA868E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Inner</w:t>
            </w:r>
          </w:p>
        </w:tc>
        <w:tc>
          <w:tcPr>
            <w:tcW w:w="1099" w:type="dxa"/>
          </w:tcPr>
          <w:p w14:paraId="5B68ED05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26 ± 14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d</w:t>
            </w:r>
          </w:p>
        </w:tc>
        <w:tc>
          <w:tcPr>
            <w:tcW w:w="1095" w:type="dxa"/>
          </w:tcPr>
          <w:p w14:paraId="6359C755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22 ± 12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e</w:t>
            </w:r>
          </w:p>
        </w:tc>
        <w:tc>
          <w:tcPr>
            <w:tcW w:w="1134" w:type="dxa"/>
          </w:tcPr>
          <w:p w14:paraId="06410503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18 ± 10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f</w:t>
            </w:r>
          </w:p>
        </w:tc>
        <w:tc>
          <w:tcPr>
            <w:tcW w:w="1186" w:type="dxa"/>
          </w:tcPr>
          <w:p w14:paraId="076A049B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78 ± 58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42" w:type="dxa"/>
          </w:tcPr>
          <w:p w14:paraId="093F70D9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84 ± 58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242" w:type="dxa"/>
          </w:tcPr>
          <w:p w14:paraId="61D8F3B2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69 ± 56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c</w:t>
            </w:r>
          </w:p>
        </w:tc>
      </w:tr>
      <w:tr w:rsidR="003520EB" w:rsidRPr="003520EB" w14:paraId="1182692D" w14:textId="77777777" w:rsidTr="00612FA2">
        <w:trPr>
          <w:trHeight w:val="62"/>
        </w:trPr>
        <w:tc>
          <w:tcPr>
            <w:tcW w:w="1276" w:type="dxa"/>
            <w:vMerge/>
          </w:tcPr>
          <w:p w14:paraId="24652549" w14:textId="77777777" w:rsidR="000B1784" w:rsidRPr="003520EB" w:rsidRDefault="000B1784" w:rsidP="00612FA2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dxa"/>
          </w:tcPr>
          <w:p w14:paraId="57541BF6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Middle</w:t>
            </w:r>
          </w:p>
        </w:tc>
        <w:tc>
          <w:tcPr>
            <w:tcW w:w="1099" w:type="dxa"/>
          </w:tcPr>
          <w:p w14:paraId="50C1A048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25 ± 13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095" w:type="dxa"/>
          </w:tcPr>
          <w:p w14:paraId="2F2EC3EC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23 ± 13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d</w:t>
            </w:r>
          </w:p>
        </w:tc>
        <w:tc>
          <w:tcPr>
            <w:tcW w:w="1134" w:type="dxa"/>
          </w:tcPr>
          <w:p w14:paraId="301EFF70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21 ± 14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e</w:t>
            </w:r>
          </w:p>
        </w:tc>
        <w:tc>
          <w:tcPr>
            <w:tcW w:w="1186" w:type="dxa"/>
          </w:tcPr>
          <w:p w14:paraId="303A4933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78 ± 52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42" w:type="dxa"/>
          </w:tcPr>
          <w:p w14:paraId="4716F761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106 ± 65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242" w:type="dxa"/>
          </w:tcPr>
          <w:p w14:paraId="571D1383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105 ± 71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a</w:t>
            </w:r>
          </w:p>
        </w:tc>
      </w:tr>
      <w:tr w:rsidR="003520EB" w:rsidRPr="003520EB" w14:paraId="525A6E8B" w14:textId="77777777" w:rsidTr="00612FA2">
        <w:trPr>
          <w:trHeight w:val="62"/>
        </w:trPr>
        <w:tc>
          <w:tcPr>
            <w:tcW w:w="1276" w:type="dxa"/>
            <w:vMerge/>
          </w:tcPr>
          <w:p w14:paraId="53099BFE" w14:textId="77777777" w:rsidR="000B1784" w:rsidRPr="003520EB" w:rsidRDefault="000B1784" w:rsidP="00612FA2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dxa"/>
          </w:tcPr>
          <w:p w14:paraId="32B24567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Outer</w:t>
            </w:r>
          </w:p>
        </w:tc>
        <w:tc>
          <w:tcPr>
            <w:tcW w:w="1099" w:type="dxa"/>
          </w:tcPr>
          <w:p w14:paraId="7C1D49FF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23 ± 13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1095" w:type="dxa"/>
          </w:tcPr>
          <w:p w14:paraId="0AACA3B7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23 ± 14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134" w:type="dxa"/>
          </w:tcPr>
          <w:p w14:paraId="1C11627F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>20 ± 12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d</w:t>
            </w:r>
          </w:p>
        </w:tc>
        <w:tc>
          <w:tcPr>
            <w:tcW w:w="1186" w:type="dxa"/>
          </w:tcPr>
          <w:p w14:paraId="61FC72C2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95 ± 69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42" w:type="dxa"/>
          </w:tcPr>
          <w:p w14:paraId="2CCB6767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115 ± 89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242" w:type="dxa"/>
          </w:tcPr>
          <w:p w14:paraId="124A959D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92 ± 68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a</w:t>
            </w:r>
          </w:p>
        </w:tc>
      </w:tr>
      <w:tr w:rsidR="003520EB" w:rsidRPr="003520EB" w14:paraId="1E03AF75" w14:textId="77777777" w:rsidTr="00612FA2">
        <w:trPr>
          <w:trHeight w:val="62"/>
        </w:trPr>
        <w:tc>
          <w:tcPr>
            <w:tcW w:w="1276" w:type="dxa"/>
            <w:vMerge w:val="restart"/>
          </w:tcPr>
          <w:p w14:paraId="724FA169" w14:textId="77777777" w:rsidR="000B1784" w:rsidRPr="003520EB" w:rsidRDefault="000B1784" w:rsidP="00612FA2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Volume </w:t>
            </w:r>
            <w:r w:rsidRPr="003520EB">
              <w:rPr>
                <w:rFonts w:cstheme="minorHAnsi"/>
                <w:sz w:val="18"/>
                <w:szCs w:val="18"/>
              </w:rPr>
              <w:br/>
              <w:t>[10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3</w:t>
            </w:r>
            <w:r w:rsidRPr="003520EB">
              <w:rPr>
                <w:rFonts w:cstheme="minorHAnsi"/>
                <w:sz w:val="18"/>
                <w:szCs w:val="18"/>
              </w:rPr>
              <w:t xml:space="preserve"> µm³]</w:t>
            </w:r>
          </w:p>
        </w:tc>
        <w:tc>
          <w:tcPr>
            <w:tcW w:w="661" w:type="dxa"/>
          </w:tcPr>
          <w:p w14:paraId="73F02DF4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Inner</w:t>
            </w:r>
          </w:p>
        </w:tc>
        <w:tc>
          <w:tcPr>
            <w:tcW w:w="1099" w:type="dxa"/>
          </w:tcPr>
          <w:p w14:paraId="601FF0BC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18 ± 31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 xml:space="preserve"> Ad</w:t>
            </w:r>
          </w:p>
        </w:tc>
        <w:tc>
          <w:tcPr>
            <w:tcW w:w="1095" w:type="dxa"/>
          </w:tcPr>
          <w:p w14:paraId="44634951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12 ± 19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 xml:space="preserve"> Be</w:t>
            </w:r>
          </w:p>
        </w:tc>
        <w:tc>
          <w:tcPr>
            <w:tcW w:w="1134" w:type="dxa"/>
          </w:tcPr>
          <w:p w14:paraId="30008D48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7 ± 12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 xml:space="preserve"> Bf</w:t>
            </w:r>
          </w:p>
        </w:tc>
        <w:tc>
          <w:tcPr>
            <w:tcW w:w="1186" w:type="dxa"/>
          </w:tcPr>
          <w:p w14:paraId="2038C95E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767 ± 1640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242" w:type="dxa"/>
          </w:tcPr>
          <w:p w14:paraId="3D91D631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843 ± 1587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 xml:space="preserve"> Ba</w:t>
            </w:r>
          </w:p>
        </w:tc>
        <w:tc>
          <w:tcPr>
            <w:tcW w:w="1242" w:type="dxa"/>
          </w:tcPr>
          <w:p w14:paraId="1ED2F4BD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620 ± 1373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 xml:space="preserve"> Cc</w:t>
            </w:r>
          </w:p>
        </w:tc>
      </w:tr>
      <w:tr w:rsidR="003520EB" w:rsidRPr="003520EB" w14:paraId="29A6C578" w14:textId="77777777" w:rsidTr="00612FA2">
        <w:trPr>
          <w:trHeight w:val="62"/>
        </w:trPr>
        <w:tc>
          <w:tcPr>
            <w:tcW w:w="1276" w:type="dxa"/>
            <w:vMerge/>
          </w:tcPr>
          <w:p w14:paraId="0E6EE935" w14:textId="77777777" w:rsidR="000B1784" w:rsidRPr="003520EB" w:rsidRDefault="000B1784" w:rsidP="00612FA2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dxa"/>
          </w:tcPr>
          <w:p w14:paraId="4FF55797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Middle</w:t>
            </w:r>
          </w:p>
        </w:tc>
        <w:tc>
          <w:tcPr>
            <w:tcW w:w="1099" w:type="dxa"/>
          </w:tcPr>
          <w:p w14:paraId="122E24AF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16 ± 26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 xml:space="preserve"> Bc</w:t>
            </w:r>
          </w:p>
        </w:tc>
        <w:tc>
          <w:tcPr>
            <w:tcW w:w="1095" w:type="dxa"/>
          </w:tcPr>
          <w:p w14:paraId="0F420579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14 ± 23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 xml:space="preserve"> Ad</w:t>
            </w:r>
          </w:p>
        </w:tc>
        <w:tc>
          <w:tcPr>
            <w:tcW w:w="1134" w:type="dxa"/>
          </w:tcPr>
          <w:p w14:paraId="72D8B9C3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13 ± 29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 xml:space="preserve"> Ae</w:t>
            </w:r>
          </w:p>
        </w:tc>
        <w:tc>
          <w:tcPr>
            <w:tcW w:w="1186" w:type="dxa"/>
          </w:tcPr>
          <w:p w14:paraId="7F5B60A0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637 ± 1108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242" w:type="dxa"/>
          </w:tcPr>
          <w:p w14:paraId="6F96E4D1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1442 ± 2579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 xml:space="preserve"> Aa</w:t>
            </w:r>
          </w:p>
        </w:tc>
        <w:tc>
          <w:tcPr>
            <w:tcW w:w="1242" w:type="dxa"/>
          </w:tcPr>
          <w:p w14:paraId="0AD50829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1563 ± 2921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 xml:space="preserve"> Aa</w:t>
            </w:r>
          </w:p>
        </w:tc>
      </w:tr>
      <w:tr w:rsidR="003520EB" w:rsidRPr="003520EB" w14:paraId="171B8F54" w14:textId="77777777" w:rsidTr="00612FA2">
        <w:trPr>
          <w:trHeight w:val="62"/>
        </w:trPr>
        <w:tc>
          <w:tcPr>
            <w:tcW w:w="1276" w:type="dxa"/>
            <w:vMerge/>
          </w:tcPr>
          <w:p w14:paraId="7DF24563" w14:textId="77777777" w:rsidR="000B1784" w:rsidRPr="003520EB" w:rsidRDefault="000B1784" w:rsidP="00612FA2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dxa"/>
          </w:tcPr>
          <w:p w14:paraId="525CDB07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Outer</w:t>
            </w:r>
          </w:p>
        </w:tc>
        <w:tc>
          <w:tcPr>
            <w:tcW w:w="1099" w:type="dxa"/>
          </w:tcPr>
          <w:p w14:paraId="4F4B8351" w14:textId="0DEA86DF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14 ± 36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1095" w:type="dxa"/>
          </w:tcPr>
          <w:p w14:paraId="1EF9AA39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16 ± 30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 xml:space="preserve"> Bc</w:t>
            </w:r>
          </w:p>
        </w:tc>
        <w:tc>
          <w:tcPr>
            <w:tcW w:w="1134" w:type="dxa"/>
          </w:tcPr>
          <w:p w14:paraId="6B04007B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9 ± 19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 xml:space="preserve"> Ad</w:t>
            </w:r>
          </w:p>
        </w:tc>
        <w:tc>
          <w:tcPr>
            <w:tcW w:w="1186" w:type="dxa"/>
          </w:tcPr>
          <w:p w14:paraId="13935C3B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1274 ± 2378 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42" w:type="dxa"/>
          </w:tcPr>
          <w:p w14:paraId="17460C7E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2474 ± 4569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 xml:space="preserve"> Ba</w:t>
            </w:r>
          </w:p>
        </w:tc>
        <w:tc>
          <w:tcPr>
            <w:tcW w:w="1242" w:type="dxa"/>
          </w:tcPr>
          <w:p w14:paraId="7559F511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1211 ±2370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 xml:space="preserve"> Ba</w:t>
            </w:r>
          </w:p>
        </w:tc>
      </w:tr>
      <w:tr w:rsidR="003520EB" w:rsidRPr="003520EB" w14:paraId="441E9F33" w14:textId="77777777" w:rsidTr="00612FA2">
        <w:trPr>
          <w:trHeight w:val="62"/>
        </w:trPr>
        <w:tc>
          <w:tcPr>
            <w:tcW w:w="1276" w:type="dxa"/>
            <w:vMerge w:val="restart"/>
          </w:tcPr>
          <w:p w14:paraId="175650A0" w14:textId="77777777" w:rsidR="000B1784" w:rsidRPr="003520EB" w:rsidRDefault="000B1784" w:rsidP="00612FA2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Anisotropy</w:t>
            </w:r>
          </w:p>
        </w:tc>
        <w:tc>
          <w:tcPr>
            <w:tcW w:w="661" w:type="dxa"/>
          </w:tcPr>
          <w:p w14:paraId="655FCC0F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Inner</w:t>
            </w:r>
          </w:p>
        </w:tc>
        <w:tc>
          <w:tcPr>
            <w:tcW w:w="1099" w:type="dxa"/>
          </w:tcPr>
          <w:p w14:paraId="272455A9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0.81 ± 0.24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1095" w:type="dxa"/>
          </w:tcPr>
          <w:p w14:paraId="37F6F1B0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0.68 ± 0.23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e</w:t>
            </w:r>
          </w:p>
        </w:tc>
        <w:tc>
          <w:tcPr>
            <w:tcW w:w="1134" w:type="dxa"/>
          </w:tcPr>
          <w:p w14:paraId="17A2B6BF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0.79 ± 0.33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a</w:t>
            </w:r>
            <w:r w:rsidRPr="003520EB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186" w:type="dxa"/>
          </w:tcPr>
          <w:p w14:paraId="58496DA4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0.78 ± 0.22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242" w:type="dxa"/>
          </w:tcPr>
          <w:p w14:paraId="14000585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0.80 ± 0.20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242" w:type="dxa"/>
          </w:tcPr>
          <w:p w14:paraId="5FE08A18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0.74 ± 0.23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d</w:t>
            </w:r>
          </w:p>
        </w:tc>
      </w:tr>
      <w:tr w:rsidR="003520EB" w:rsidRPr="003520EB" w14:paraId="21923203" w14:textId="77777777" w:rsidTr="00612FA2">
        <w:trPr>
          <w:trHeight w:val="62"/>
        </w:trPr>
        <w:tc>
          <w:tcPr>
            <w:tcW w:w="1276" w:type="dxa"/>
            <w:vMerge/>
          </w:tcPr>
          <w:p w14:paraId="65CE3141" w14:textId="77777777" w:rsidR="000B1784" w:rsidRPr="003520EB" w:rsidRDefault="000B1784" w:rsidP="00612FA2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dxa"/>
          </w:tcPr>
          <w:p w14:paraId="324480A0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Middle</w:t>
            </w:r>
          </w:p>
        </w:tc>
        <w:tc>
          <w:tcPr>
            <w:tcW w:w="1099" w:type="dxa"/>
          </w:tcPr>
          <w:p w14:paraId="09075731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0.82 ± 0.24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095" w:type="dxa"/>
          </w:tcPr>
          <w:p w14:paraId="79A896D7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0.67 ± 0.23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e</w:t>
            </w:r>
          </w:p>
        </w:tc>
        <w:tc>
          <w:tcPr>
            <w:tcW w:w="1134" w:type="dxa"/>
          </w:tcPr>
          <w:p w14:paraId="53AF9E1B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0.68 ± 0.28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d</w:t>
            </w:r>
          </w:p>
        </w:tc>
        <w:tc>
          <w:tcPr>
            <w:tcW w:w="1186" w:type="dxa"/>
          </w:tcPr>
          <w:p w14:paraId="13515025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0.79 ± 0.21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42" w:type="dxa"/>
          </w:tcPr>
          <w:p w14:paraId="317C6938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0.81 ± 0.17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42" w:type="dxa"/>
          </w:tcPr>
          <w:p w14:paraId="0CDD51A7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0.75 ± 0.20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</w:tr>
      <w:tr w:rsidR="003520EB" w:rsidRPr="003520EB" w14:paraId="4679C8A4" w14:textId="77777777" w:rsidTr="00612FA2">
        <w:trPr>
          <w:trHeight w:val="62"/>
        </w:trPr>
        <w:tc>
          <w:tcPr>
            <w:tcW w:w="1276" w:type="dxa"/>
            <w:vMerge/>
          </w:tcPr>
          <w:p w14:paraId="0095555D" w14:textId="77777777" w:rsidR="000B1784" w:rsidRPr="003520EB" w:rsidRDefault="000B1784" w:rsidP="00612FA2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dxa"/>
          </w:tcPr>
          <w:p w14:paraId="7BF89411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Outer</w:t>
            </w:r>
          </w:p>
        </w:tc>
        <w:tc>
          <w:tcPr>
            <w:tcW w:w="1099" w:type="dxa"/>
          </w:tcPr>
          <w:p w14:paraId="0A5554BB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0.82 ± 0.26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095" w:type="dxa"/>
          </w:tcPr>
          <w:p w14:paraId="06A02F07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0.68 ± 0.25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134" w:type="dxa"/>
          </w:tcPr>
          <w:p w14:paraId="4A38CFA6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0.67 ± 0.27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c</w:t>
            </w:r>
            <w:r w:rsidRPr="003520EB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186" w:type="dxa"/>
          </w:tcPr>
          <w:p w14:paraId="0082DE50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0.76 ± 0.21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242" w:type="dxa"/>
          </w:tcPr>
          <w:p w14:paraId="37974FB8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0.75 ± 0.20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242" w:type="dxa"/>
          </w:tcPr>
          <w:p w14:paraId="42DA2993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0.76 ± 0.21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</w:tr>
      <w:tr w:rsidR="003520EB" w:rsidRPr="003520EB" w14:paraId="61EC8029" w14:textId="77777777" w:rsidTr="00612FA2">
        <w:trPr>
          <w:trHeight w:val="62"/>
        </w:trPr>
        <w:tc>
          <w:tcPr>
            <w:tcW w:w="1276" w:type="dxa"/>
            <w:vMerge w:val="restart"/>
          </w:tcPr>
          <w:p w14:paraId="4913060E" w14:textId="77777777" w:rsidR="000B1784" w:rsidRPr="003520EB" w:rsidRDefault="000B1784" w:rsidP="00612FA2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Specific surface area [mm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-1</w:t>
            </w:r>
            <w:r w:rsidRPr="003520EB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661" w:type="dxa"/>
          </w:tcPr>
          <w:p w14:paraId="79DC360D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Inner</w:t>
            </w:r>
          </w:p>
        </w:tc>
        <w:tc>
          <w:tcPr>
            <w:tcW w:w="1099" w:type="dxa"/>
          </w:tcPr>
          <w:p w14:paraId="1012914E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411 ± 222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c</w:t>
            </w:r>
          </w:p>
        </w:tc>
        <w:tc>
          <w:tcPr>
            <w:tcW w:w="1095" w:type="dxa"/>
          </w:tcPr>
          <w:p w14:paraId="335D0520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400 ± 173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134" w:type="dxa"/>
          </w:tcPr>
          <w:p w14:paraId="129A616A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534 ± 255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186" w:type="dxa"/>
          </w:tcPr>
          <w:p w14:paraId="4797C93E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193 ± 136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42" w:type="dxa"/>
          </w:tcPr>
          <w:p w14:paraId="25103008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176 ± 127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f</w:t>
            </w:r>
          </w:p>
        </w:tc>
        <w:tc>
          <w:tcPr>
            <w:tcW w:w="1242" w:type="dxa"/>
          </w:tcPr>
          <w:p w14:paraId="790F7AF2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215 ± 140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d</w:t>
            </w:r>
          </w:p>
        </w:tc>
      </w:tr>
      <w:tr w:rsidR="003520EB" w:rsidRPr="003520EB" w14:paraId="55B835A0" w14:textId="77777777" w:rsidTr="00612FA2">
        <w:trPr>
          <w:trHeight w:val="62"/>
        </w:trPr>
        <w:tc>
          <w:tcPr>
            <w:tcW w:w="1276" w:type="dxa"/>
            <w:vMerge/>
          </w:tcPr>
          <w:p w14:paraId="48FD949D" w14:textId="77777777" w:rsidR="000B1784" w:rsidRPr="003520EB" w:rsidRDefault="000B1784" w:rsidP="00612FA2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dxa"/>
          </w:tcPr>
          <w:p w14:paraId="433B1E35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Middle</w:t>
            </w:r>
          </w:p>
        </w:tc>
        <w:tc>
          <w:tcPr>
            <w:tcW w:w="1099" w:type="dxa"/>
          </w:tcPr>
          <w:p w14:paraId="4E02A28E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422 ± 219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095" w:type="dxa"/>
          </w:tcPr>
          <w:p w14:paraId="5623107B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399 ± 181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c</w:t>
            </w:r>
          </w:p>
        </w:tc>
        <w:tc>
          <w:tcPr>
            <w:tcW w:w="1134" w:type="dxa"/>
          </w:tcPr>
          <w:p w14:paraId="1A3C11EE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456 ± 190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186" w:type="dxa"/>
          </w:tcPr>
          <w:p w14:paraId="0D88A9BC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183 ± 130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42" w:type="dxa"/>
          </w:tcPr>
          <w:p w14:paraId="4EE455B5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140 ± 111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e</w:t>
            </w:r>
          </w:p>
        </w:tc>
        <w:tc>
          <w:tcPr>
            <w:tcW w:w="1242" w:type="dxa"/>
          </w:tcPr>
          <w:p w14:paraId="28B8D460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152 ± 128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e</w:t>
            </w:r>
          </w:p>
        </w:tc>
      </w:tr>
      <w:tr w:rsidR="003520EB" w:rsidRPr="003520EB" w14:paraId="099F338D" w14:textId="77777777" w:rsidTr="00612FA2">
        <w:trPr>
          <w:trHeight w:val="62"/>
        </w:trPr>
        <w:tc>
          <w:tcPr>
            <w:tcW w:w="1276" w:type="dxa"/>
            <w:vMerge/>
          </w:tcPr>
          <w:p w14:paraId="16EE114C" w14:textId="77777777" w:rsidR="000B1784" w:rsidRPr="003520EB" w:rsidRDefault="000B1784" w:rsidP="00612FA2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dxa"/>
          </w:tcPr>
          <w:p w14:paraId="461A3FBD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Outer</w:t>
            </w:r>
          </w:p>
        </w:tc>
        <w:tc>
          <w:tcPr>
            <w:tcW w:w="1099" w:type="dxa"/>
          </w:tcPr>
          <w:p w14:paraId="780C1929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455 ± 232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95" w:type="dxa"/>
          </w:tcPr>
          <w:p w14:paraId="032E427E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407 ± 180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134" w:type="dxa"/>
          </w:tcPr>
          <w:p w14:paraId="20B99459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451 ± 183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186" w:type="dxa"/>
          </w:tcPr>
          <w:p w14:paraId="0A7CD322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173 ± 135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42" w:type="dxa"/>
          </w:tcPr>
          <w:p w14:paraId="71BC7DB0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162 ± 138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d</w:t>
            </w:r>
          </w:p>
        </w:tc>
        <w:tc>
          <w:tcPr>
            <w:tcW w:w="1242" w:type="dxa"/>
          </w:tcPr>
          <w:p w14:paraId="672ECDEF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176 ± 136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d</w:t>
            </w:r>
          </w:p>
        </w:tc>
      </w:tr>
      <w:tr w:rsidR="003520EB" w:rsidRPr="003520EB" w14:paraId="3A9BC202" w14:textId="77777777" w:rsidTr="00612FA2">
        <w:trPr>
          <w:trHeight w:val="62"/>
        </w:trPr>
        <w:tc>
          <w:tcPr>
            <w:tcW w:w="1276" w:type="dxa"/>
            <w:vMerge w:val="restart"/>
          </w:tcPr>
          <w:p w14:paraId="3B896703" w14:textId="77777777" w:rsidR="000B1784" w:rsidRPr="003520EB" w:rsidRDefault="000B1784" w:rsidP="00612FA2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Length/width</w:t>
            </w:r>
          </w:p>
        </w:tc>
        <w:tc>
          <w:tcPr>
            <w:tcW w:w="661" w:type="dxa"/>
          </w:tcPr>
          <w:p w14:paraId="2141C02C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Inner</w:t>
            </w:r>
          </w:p>
        </w:tc>
        <w:tc>
          <w:tcPr>
            <w:tcW w:w="1099" w:type="dxa"/>
          </w:tcPr>
          <w:p w14:paraId="727628E7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2.44 ± 1.10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1095" w:type="dxa"/>
          </w:tcPr>
          <w:p w14:paraId="3A0C2CB7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1.90 ± 0.49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d</w:t>
            </w:r>
          </w:p>
        </w:tc>
        <w:tc>
          <w:tcPr>
            <w:tcW w:w="1134" w:type="dxa"/>
          </w:tcPr>
          <w:p w14:paraId="001C39A2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2.56 ± 1.27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186" w:type="dxa"/>
          </w:tcPr>
          <w:p w14:paraId="55DBA476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2.39 ± 0.85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242" w:type="dxa"/>
          </w:tcPr>
          <w:p w14:paraId="66412DF0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2.39 ± 0.83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242" w:type="dxa"/>
          </w:tcPr>
          <w:p w14:paraId="6D8C4E11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2.15 ± 0.65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c</w:t>
            </w:r>
          </w:p>
        </w:tc>
      </w:tr>
      <w:tr w:rsidR="003520EB" w:rsidRPr="003520EB" w14:paraId="6891223D" w14:textId="77777777" w:rsidTr="00612FA2">
        <w:trPr>
          <w:trHeight w:val="62"/>
        </w:trPr>
        <w:tc>
          <w:tcPr>
            <w:tcW w:w="1276" w:type="dxa"/>
            <w:vMerge/>
          </w:tcPr>
          <w:p w14:paraId="046EACDC" w14:textId="77777777" w:rsidR="000B1784" w:rsidRPr="003520EB" w:rsidRDefault="000B1784" w:rsidP="00612FA2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dxa"/>
          </w:tcPr>
          <w:p w14:paraId="24EA1724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Middle</w:t>
            </w:r>
          </w:p>
        </w:tc>
        <w:tc>
          <w:tcPr>
            <w:tcW w:w="1099" w:type="dxa"/>
          </w:tcPr>
          <w:p w14:paraId="438681CA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2.58 ± 1.23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095" w:type="dxa"/>
          </w:tcPr>
          <w:p w14:paraId="1A2E07B0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1.88 ± 0.51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c</w:t>
            </w:r>
          </w:p>
        </w:tc>
        <w:tc>
          <w:tcPr>
            <w:tcW w:w="1134" w:type="dxa"/>
          </w:tcPr>
          <w:p w14:paraId="72E9B497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2.19 ± 0.93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186" w:type="dxa"/>
          </w:tcPr>
          <w:p w14:paraId="0AC1F3E7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2.44 ± 0.89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242" w:type="dxa"/>
          </w:tcPr>
          <w:p w14:paraId="4DB69FE3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2.47 ± 0.95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242" w:type="dxa"/>
          </w:tcPr>
          <w:p w14:paraId="72209F6E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2.09 ± 0.66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b</w:t>
            </w:r>
          </w:p>
        </w:tc>
      </w:tr>
      <w:tr w:rsidR="003520EB" w:rsidRPr="003520EB" w14:paraId="71CBB278" w14:textId="77777777" w:rsidTr="00612FA2">
        <w:trPr>
          <w:trHeight w:val="62"/>
        </w:trPr>
        <w:tc>
          <w:tcPr>
            <w:tcW w:w="1276" w:type="dxa"/>
            <w:vMerge/>
            <w:tcBorders>
              <w:bottom w:val="nil"/>
            </w:tcBorders>
          </w:tcPr>
          <w:p w14:paraId="22DB71ED" w14:textId="77777777" w:rsidR="000B1784" w:rsidRPr="003520EB" w:rsidRDefault="000B1784" w:rsidP="00612FA2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dxa"/>
          </w:tcPr>
          <w:p w14:paraId="57AE5CED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Outer</w:t>
            </w:r>
          </w:p>
        </w:tc>
        <w:tc>
          <w:tcPr>
            <w:tcW w:w="1099" w:type="dxa"/>
          </w:tcPr>
          <w:p w14:paraId="572FC30B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2.59 ± 1.22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095" w:type="dxa"/>
          </w:tcPr>
          <w:p w14:paraId="5E5A59C1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b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1.98 ± 0.63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e</w:t>
            </w:r>
          </w:p>
        </w:tc>
        <w:tc>
          <w:tcPr>
            <w:tcW w:w="1134" w:type="dxa"/>
          </w:tcPr>
          <w:p w14:paraId="4B323C5F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2.04 ± 0.75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186" w:type="dxa"/>
          </w:tcPr>
          <w:p w14:paraId="6142DAA2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2.20 ± 0.73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242" w:type="dxa"/>
          </w:tcPr>
          <w:p w14:paraId="5CCA55B0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2.07 ± 0.57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242" w:type="dxa"/>
          </w:tcPr>
          <w:p w14:paraId="59461CCC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2.14 ± 0.64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bc</w:t>
            </w:r>
          </w:p>
        </w:tc>
      </w:tr>
      <w:tr w:rsidR="003520EB" w:rsidRPr="003520EB" w14:paraId="4F674E5D" w14:textId="77777777" w:rsidTr="00612FA2">
        <w:trPr>
          <w:trHeight w:val="62"/>
        </w:trPr>
        <w:tc>
          <w:tcPr>
            <w:tcW w:w="1276" w:type="dxa"/>
            <w:vMerge w:val="restart"/>
            <w:tcBorders>
              <w:top w:val="nil"/>
              <w:bottom w:val="single" w:sz="4" w:space="0" w:color="auto"/>
            </w:tcBorders>
          </w:tcPr>
          <w:p w14:paraId="2E8AA92B" w14:textId="77777777" w:rsidR="000B1784" w:rsidRPr="003520EB" w:rsidRDefault="000B1784" w:rsidP="00612FA2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Sphericity</w:t>
            </w:r>
          </w:p>
        </w:tc>
        <w:tc>
          <w:tcPr>
            <w:tcW w:w="661" w:type="dxa"/>
          </w:tcPr>
          <w:p w14:paraId="1888AEF7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Inner</w:t>
            </w:r>
          </w:p>
        </w:tc>
        <w:tc>
          <w:tcPr>
            <w:tcW w:w="1099" w:type="dxa"/>
          </w:tcPr>
          <w:p w14:paraId="4EACF320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0.76 ± 0.18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c</w:t>
            </w:r>
          </w:p>
        </w:tc>
        <w:tc>
          <w:tcPr>
            <w:tcW w:w="1095" w:type="dxa"/>
          </w:tcPr>
          <w:p w14:paraId="5BF7F1B5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0.86 ± 0.13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134" w:type="dxa"/>
          </w:tcPr>
          <w:p w14:paraId="520099D9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0.85 ± 0.21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1186" w:type="dxa"/>
          </w:tcPr>
          <w:p w14:paraId="7C1B05A7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0.73 ± 0.15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d</w:t>
            </w:r>
          </w:p>
        </w:tc>
        <w:tc>
          <w:tcPr>
            <w:tcW w:w="1242" w:type="dxa"/>
          </w:tcPr>
          <w:p w14:paraId="33B4C01E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0.71 ± 0.14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e</w:t>
            </w:r>
          </w:p>
        </w:tc>
        <w:tc>
          <w:tcPr>
            <w:tcW w:w="1242" w:type="dxa"/>
          </w:tcPr>
          <w:p w14:paraId="383B20D5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0.75 ± 0.15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c</w:t>
            </w:r>
          </w:p>
        </w:tc>
      </w:tr>
      <w:tr w:rsidR="003520EB" w:rsidRPr="003520EB" w14:paraId="5A3D6F8F" w14:textId="77777777" w:rsidTr="00612FA2">
        <w:trPr>
          <w:trHeight w:val="62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49362E76" w14:textId="77777777" w:rsidR="000B1784" w:rsidRPr="003520EB" w:rsidRDefault="000B1784" w:rsidP="00612FA2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dxa"/>
          </w:tcPr>
          <w:p w14:paraId="3EA13531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Middle</w:t>
            </w:r>
          </w:p>
        </w:tc>
        <w:tc>
          <w:tcPr>
            <w:tcW w:w="1099" w:type="dxa"/>
          </w:tcPr>
          <w:p w14:paraId="498267DA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0.77 ± 0.18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095" w:type="dxa"/>
          </w:tcPr>
          <w:p w14:paraId="2AD6E1E0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0.85 ± 0.14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134" w:type="dxa"/>
          </w:tcPr>
          <w:p w14:paraId="10A41363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0.87 ± 0.16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186" w:type="dxa"/>
          </w:tcPr>
          <w:p w14:paraId="01887B9C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0.72 ± 0.14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Bd</w:t>
            </w:r>
          </w:p>
        </w:tc>
        <w:tc>
          <w:tcPr>
            <w:tcW w:w="1242" w:type="dxa"/>
          </w:tcPr>
          <w:p w14:paraId="6BFABD73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0.67 ± 0.12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f</w:t>
            </w:r>
          </w:p>
        </w:tc>
        <w:tc>
          <w:tcPr>
            <w:tcW w:w="1242" w:type="dxa"/>
          </w:tcPr>
          <w:p w14:paraId="0D42E44F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0.70 ± 0.13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e</w:t>
            </w:r>
          </w:p>
        </w:tc>
      </w:tr>
      <w:tr w:rsidR="003520EB" w:rsidRPr="003520EB" w14:paraId="3285732B" w14:textId="77777777" w:rsidTr="00612FA2">
        <w:trPr>
          <w:trHeight w:val="62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01ED9805" w14:textId="77777777" w:rsidR="000B1784" w:rsidRPr="003520EB" w:rsidRDefault="000B1784" w:rsidP="00612FA2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dxa"/>
          </w:tcPr>
          <w:p w14:paraId="12EDADD8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520EB">
              <w:rPr>
                <w:rFonts w:cstheme="minorHAnsi"/>
                <w:sz w:val="18"/>
                <w:szCs w:val="18"/>
              </w:rPr>
              <w:t>Outer</w:t>
            </w:r>
          </w:p>
        </w:tc>
        <w:tc>
          <w:tcPr>
            <w:tcW w:w="1099" w:type="dxa"/>
          </w:tcPr>
          <w:p w14:paraId="4332E986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0.78 ± 0.19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095" w:type="dxa"/>
          </w:tcPr>
          <w:p w14:paraId="1335910D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0.85 ± 0.15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1134" w:type="dxa"/>
          </w:tcPr>
          <w:p w14:paraId="090A4B42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0.88 ± 0.14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186" w:type="dxa"/>
          </w:tcPr>
          <w:p w14:paraId="6AF5EAE8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0.72 ± 0.15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d</w:t>
            </w:r>
          </w:p>
        </w:tc>
        <w:tc>
          <w:tcPr>
            <w:tcW w:w="1242" w:type="dxa"/>
          </w:tcPr>
          <w:p w14:paraId="7741AE81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0.71 ± 0.15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Ad</w:t>
            </w:r>
          </w:p>
        </w:tc>
        <w:tc>
          <w:tcPr>
            <w:tcW w:w="1242" w:type="dxa"/>
          </w:tcPr>
          <w:p w14:paraId="2DD07E2E" w14:textId="77777777" w:rsidR="000B1784" w:rsidRPr="003520EB" w:rsidRDefault="000B1784" w:rsidP="00612FA2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520EB">
              <w:rPr>
                <w:rFonts w:cstheme="minorHAnsi"/>
                <w:sz w:val="18"/>
                <w:szCs w:val="18"/>
              </w:rPr>
              <w:t xml:space="preserve"> 0.72 ± 0.14</w:t>
            </w:r>
            <w:r w:rsidRPr="003520EB">
              <w:rPr>
                <w:rFonts w:cstheme="minorHAnsi"/>
                <w:sz w:val="18"/>
                <w:szCs w:val="18"/>
                <w:vertAlign w:val="superscript"/>
              </w:rPr>
              <w:t>Bd</w:t>
            </w:r>
          </w:p>
        </w:tc>
      </w:tr>
    </w:tbl>
    <w:p w14:paraId="405EA6A0" w14:textId="10A0B5F4" w:rsidR="00331B19" w:rsidRPr="003520EB" w:rsidRDefault="00612FA2" w:rsidP="0011566C">
      <w:pPr>
        <w:spacing w:line="276" w:lineRule="auto"/>
        <w:rPr>
          <w:b/>
          <w:bCs/>
          <w:sz w:val="18"/>
          <w:szCs w:val="18"/>
        </w:rPr>
      </w:pPr>
      <w:r w:rsidRPr="003520EB">
        <w:rPr>
          <w:sz w:val="18"/>
          <w:szCs w:val="18"/>
        </w:rPr>
        <w:t>Different upper case characters in the same column for each parameter indicate significant differences (p &lt; 0.05) at different cortex position for the same cultivar. Different lower case characters in the same row indicate significant differences (p &lt; 0.05) among different cultivars for the same cortex position.</w:t>
      </w:r>
    </w:p>
    <w:sectPr w:rsidR="00331B19" w:rsidRPr="003520EB" w:rsidSect="003520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32D0"/>
    <w:rsid w:val="000109D0"/>
    <w:rsid w:val="000431B4"/>
    <w:rsid w:val="00046CEF"/>
    <w:rsid w:val="000B1784"/>
    <w:rsid w:val="0011566C"/>
    <w:rsid w:val="001E361A"/>
    <w:rsid w:val="002A3228"/>
    <w:rsid w:val="002B32D0"/>
    <w:rsid w:val="003327AA"/>
    <w:rsid w:val="003520EB"/>
    <w:rsid w:val="004B6FE4"/>
    <w:rsid w:val="00612FA2"/>
    <w:rsid w:val="006D24DE"/>
    <w:rsid w:val="00740F27"/>
    <w:rsid w:val="00872995"/>
    <w:rsid w:val="00A90210"/>
    <w:rsid w:val="00C91F73"/>
    <w:rsid w:val="00D958BF"/>
    <w:rsid w:val="00E51DCC"/>
    <w:rsid w:val="00E5455A"/>
    <w:rsid w:val="00EA4C89"/>
    <w:rsid w:val="00F33918"/>
    <w:rsid w:val="00FA2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CEBF5A"/>
  <w15:chartTrackingRefBased/>
  <w15:docId w15:val="{F64D60FF-8037-4DDB-9590-A76042ACB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784"/>
    <w:pPr>
      <w:spacing w:after="0" w:line="360" w:lineRule="auto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178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178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178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B1784"/>
    <w:rPr>
      <w:rFonts w:asciiTheme="majorHAnsi" w:eastAsiaTheme="majorEastAsia" w:hAnsiTheme="majorHAnsi" w:cstheme="majorBidi"/>
      <w:sz w:val="26"/>
      <w:szCs w:val="2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B17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17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1784"/>
    <w:rPr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0B1784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B1784"/>
    <w:pPr>
      <w:spacing w:after="200" w:line="240" w:lineRule="auto"/>
      <w:jc w:val="left"/>
    </w:pPr>
    <w:rPr>
      <w:i/>
      <w:iCs/>
      <w:color w:val="44546A" w:themeColor="text2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0B17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7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784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95</Words>
  <Characters>5107</Characters>
  <Application>Microsoft Office Word</Application>
  <DocSecurity>0</DocSecurity>
  <Lines>42</Lines>
  <Paragraphs>11</Paragraphs>
  <ScaleCrop>false</ScaleCrop>
  <Company/>
  <LinksUpToDate>false</LinksUpToDate>
  <CharactersWithSpaces>5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 Van Doorselaer</dc:creator>
  <cp:keywords/>
  <dc:description/>
  <cp:lastModifiedBy>Leen Van Doorselaer</cp:lastModifiedBy>
  <cp:revision>16</cp:revision>
  <dcterms:created xsi:type="dcterms:W3CDTF">2023-08-23T10:35:00Z</dcterms:created>
  <dcterms:modified xsi:type="dcterms:W3CDTF">2024-01-15T11:51:00Z</dcterms:modified>
</cp:coreProperties>
</file>